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CA3EDB" w14:textId="38610B88" w:rsidR="00236C97" w:rsidRPr="002B223B" w:rsidRDefault="004B592F" w:rsidP="006C428B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53"/>
      <w:bookmarkStart w:id="1" w:name="OLE_LINK54"/>
      <w:r w:rsidRPr="002B22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egends to </w:t>
      </w:r>
      <w:r w:rsidR="00236C97" w:rsidRPr="002B22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</w:t>
      </w:r>
      <w:r w:rsidRPr="002B22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y Figures</w:t>
      </w:r>
    </w:p>
    <w:p w14:paraId="7E042AF5" w14:textId="6132E21E" w:rsidR="004654BC" w:rsidRPr="002B223B" w:rsidRDefault="004654BC" w:rsidP="00BD3166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CDA4B06" w14:textId="052E1753" w:rsidR="00236C97" w:rsidRPr="002B223B" w:rsidRDefault="00236C97" w:rsidP="00BD316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22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.</w:t>
      </w:r>
      <w:r w:rsidR="00557F59" w:rsidRPr="002B22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F21D6" w:rsidRPr="002B22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pression of regulatory enzyme transcription genes in glutamate metabolism pathway after knockdown of GPT2</w:t>
      </w:r>
      <w:r w:rsidR="00557F59" w:rsidRPr="002B22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FD0510"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knocking down the expression of GPT2, the mRNA levels of other transcriptional genes regulating enzymes in the pathway were detected (A-</w:t>
      </w:r>
      <w:r w:rsidR="00B34117"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FD0510"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>). The results showed that changes in the level of GPT2 did not affect the expression of other enzymes.</w:t>
      </w:r>
      <w:r w:rsidR="00A607C2" w:rsidRPr="00A607C2">
        <w:t xml:space="preserve"> </w:t>
      </w:r>
      <w:r w:rsidR="00A607C2" w:rsidRPr="00052C19">
        <w:rPr>
          <w:rFonts w:ascii="Times New Roman" w:hAnsi="Times New Roman" w:cs="Times New Roman"/>
          <w:color w:val="FF0000"/>
          <w:sz w:val="24"/>
          <w:szCs w:val="24"/>
        </w:rPr>
        <w:t>Each group contains 6 samples.</w:t>
      </w:r>
      <w:r w:rsidR="00A607C2" w:rsidRPr="00A607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D0510"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FD0510" w:rsidRPr="002B223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FD0510"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; **</w:t>
      </w:r>
      <w:r w:rsidR="00FD0510" w:rsidRPr="002B223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FD0510"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; ***</w:t>
      </w:r>
      <w:r w:rsidR="00FD0510" w:rsidRPr="002B223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FD0510"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, compared to 0%</w:t>
      </w:r>
      <w:r w:rsidR="006460DD"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D0510"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SE group. </w:t>
      </w:r>
    </w:p>
    <w:p w14:paraId="1D7CFB93" w14:textId="2856FC06" w:rsidR="00EE1C8A" w:rsidRPr="002B223B" w:rsidRDefault="00EE1C8A" w:rsidP="00BD316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CBFA70" w14:textId="281FE223" w:rsidR="00EE1C8A" w:rsidRPr="002B223B" w:rsidRDefault="00EE1C8A" w:rsidP="00BD316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22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2. </w:t>
      </w:r>
      <w:r w:rsidR="00EF3AC3" w:rsidRPr="002B22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thway enrichment analysis of RNA-</w:t>
      </w:r>
      <w:r w:rsidR="00EF3AC3" w:rsidRPr="002B223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eq</w:t>
      </w:r>
      <w:r w:rsidR="00EF3AC3" w:rsidRPr="002B22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sults for significantly altered genes.</w:t>
      </w:r>
      <w:r w:rsidR="00EF3AC3"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33F0D"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>In our RNA-</w:t>
      </w:r>
      <w:r w:rsidR="00333F0D" w:rsidRPr="002B223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q</w:t>
      </w:r>
      <w:r w:rsidR="00333F0D"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, the differentially expressed genes in the 6% CSE-stimulated group compared with the vehicle group were enriched by pathway enrichment, and the results were analyzed by GSEA. </w:t>
      </w:r>
      <w:r w:rsidR="00373460"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>We identified enrichment datasets using four different datasets (</w:t>
      </w:r>
      <w:r w:rsidR="002B50C6"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GG, GO, </w:t>
      </w:r>
      <w:r w:rsidR="00373460"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llmark, and Reactome, A-D). </w:t>
      </w:r>
    </w:p>
    <w:p w14:paraId="70EC9438" w14:textId="443ACB68" w:rsidR="00153C47" w:rsidRPr="002B223B" w:rsidRDefault="00153C47" w:rsidP="00BD316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1057EA" w14:textId="22F0B32F" w:rsidR="00153C47" w:rsidRPr="002B223B" w:rsidRDefault="00153C47" w:rsidP="006460D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22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3. Expression of </w:t>
      </w:r>
      <w:r w:rsidR="00F662AD" w:rsidRPr="002B22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ndoplasmic reticulum stress-related genes</w:t>
      </w:r>
      <w:r w:rsidRPr="002B22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</w:t>
      </w:r>
      <w:r w:rsidR="00F662AD" w:rsidRPr="002B22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lls</w:t>
      </w:r>
      <w:r w:rsidRPr="002B22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75486" w:rsidRPr="002B22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fter changing GPT2 expression.</w:t>
      </w:r>
      <w:r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A1957"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>After knockdown or overexpression of GPT2 expression,</w:t>
      </w:r>
      <w:r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RNA levels of </w:t>
      </w:r>
      <w:r w:rsidR="00F662AD"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>endoplasmic reticulum stress-related genes (ATF6, IRE1, and PERK)</w:t>
      </w:r>
      <w:r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detected (A-</w:t>
      </w:r>
      <w:r w:rsidR="00F662AD"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E83C85" w:rsidRPr="00E83C85">
        <w:t xml:space="preserve"> </w:t>
      </w:r>
      <w:r w:rsidR="00E83C85" w:rsidRPr="00052C19">
        <w:rPr>
          <w:rFonts w:ascii="Times New Roman" w:hAnsi="Times New Roman" w:cs="Times New Roman"/>
          <w:color w:val="FF0000"/>
          <w:sz w:val="24"/>
          <w:szCs w:val="24"/>
        </w:rPr>
        <w:t>Each group contains 6 samples.</w:t>
      </w:r>
      <w:r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</w:t>
      </w:r>
      <w:r w:rsidRPr="002B223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; **</w:t>
      </w:r>
      <w:r w:rsidRPr="002B223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; ***</w:t>
      </w:r>
      <w:r w:rsidRPr="002B223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, compared to 0%</w:t>
      </w:r>
      <w:r w:rsidR="00306140"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SE group. </w:t>
      </w:r>
      <w:r w:rsidR="006460DD"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>Contrasts between multivariate variables are indicated by horizontal bars.</w:t>
      </w:r>
    </w:p>
    <w:p w14:paraId="78E4A62A" w14:textId="321FEB4E" w:rsidR="004654BC" w:rsidRPr="002B223B" w:rsidRDefault="004654BC" w:rsidP="006460D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0A6A62" w14:textId="370C9609" w:rsidR="00263ABC" w:rsidRPr="002B223B" w:rsidRDefault="00263ABC" w:rsidP="006460DD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B22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4. Major metabolic and biosynthetic process of Glutamate. </w:t>
      </w:r>
    </w:p>
    <w:p w14:paraId="5D6E2616" w14:textId="1D52457B" w:rsidR="00E3341A" w:rsidRPr="002B223B" w:rsidRDefault="00263ABC" w:rsidP="00FB3FD0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lutamate into and out of the mammalian cell through glutamate transporters. Glutamate itself can contribute to </w:t>
      </w:r>
      <w:r w:rsidR="003853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>De novo synthesis of nucleic acids, protein folding</w:t>
      </w:r>
      <w:r w:rsidR="006177B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ipid synthesis. Glutamate also could take part in the synthesis of glutamine and glutathione. Glutamate changes into α-KG by one of two sets of enzymes, GLUD1/2 or aminotransferases (GOT1/2, GPT1/2</w:t>
      </w:r>
      <w:r w:rsidR="00864BF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SAT1). α-KG joins in the TCA cycle and could provide energy to cells. </w:t>
      </w:r>
      <w:bookmarkStart w:id="2" w:name="OLE_LINK75"/>
      <w:bookmarkStart w:id="3" w:name="OLE_LINK76"/>
      <w:r w:rsidR="00034DAB" w:rsidRPr="00034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xaloacetic </w:t>
      </w:r>
      <w:r w:rsidR="00034DAB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034DAB" w:rsidRPr="00034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d </w:t>
      </w:r>
      <w:r w:rsidR="00034DA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>OAA</w:t>
      </w:r>
      <w:bookmarkEnd w:id="2"/>
      <w:bookmarkEnd w:id="3"/>
      <w:r w:rsidR="00034DA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B2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 be converted to aspartate for supporting nucleotide synthesis. </w:t>
      </w:r>
      <w:bookmarkStart w:id="4" w:name="_GoBack"/>
      <w:bookmarkEnd w:id="0"/>
      <w:bookmarkEnd w:id="1"/>
      <w:bookmarkEnd w:id="4"/>
    </w:p>
    <w:sectPr w:rsidR="00E3341A" w:rsidRPr="002B223B" w:rsidSect="00C3556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15CCCD" w14:textId="77777777" w:rsidR="004A7242" w:rsidRDefault="004A7242" w:rsidP="00DC2959">
      <w:r>
        <w:separator/>
      </w:r>
    </w:p>
  </w:endnote>
  <w:endnote w:type="continuationSeparator" w:id="0">
    <w:p w14:paraId="32A2D822" w14:textId="77777777" w:rsidR="004A7242" w:rsidRDefault="004A7242" w:rsidP="00DC2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924112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9DDA72" w14:textId="555A40E7" w:rsidR="00356305" w:rsidRDefault="003563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075E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D1A7BA7" w14:textId="77777777" w:rsidR="00356305" w:rsidRDefault="003563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07FC1B" w14:textId="77777777" w:rsidR="004A7242" w:rsidRDefault="004A7242" w:rsidP="00DC2959">
      <w:r>
        <w:separator/>
      </w:r>
    </w:p>
  </w:footnote>
  <w:footnote w:type="continuationSeparator" w:id="0">
    <w:p w14:paraId="58C97654" w14:textId="77777777" w:rsidR="004A7242" w:rsidRDefault="004A7242" w:rsidP="00DC29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FB346F"/>
    <w:multiLevelType w:val="hybridMultilevel"/>
    <w:tmpl w:val="1C8EFB8E"/>
    <w:lvl w:ilvl="0" w:tplc="0A64E1D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6C7B6DFF"/>
    <w:multiLevelType w:val="hybridMultilevel"/>
    <w:tmpl w:val="A28EAE7C"/>
    <w:lvl w:ilvl="0" w:tplc="70585D4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T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wwewdxw9dsdtnep2ecx50x69dxwte5rv9dw&quot;&gt;Glutamate&lt;record-ids&gt;&lt;item&gt;9&lt;/item&gt;&lt;item&gt;39&lt;/item&gt;&lt;item&gt;50&lt;/item&gt;&lt;item&gt;51&lt;/item&gt;&lt;item&gt;52&lt;/item&gt;&lt;item&gt;53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31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/record-ids&gt;&lt;/item&gt;&lt;/Libraries&gt;"/>
  </w:docVars>
  <w:rsids>
    <w:rsidRoot w:val="00BE6CE8"/>
    <w:rsid w:val="0000090D"/>
    <w:rsid w:val="00000E83"/>
    <w:rsid w:val="0000251E"/>
    <w:rsid w:val="00002907"/>
    <w:rsid w:val="00002999"/>
    <w:rsid w:val="00003138"/>
    <w:rsid w:val="0000567B"/>
    <w:rsid w:val="000068F2"/>
    <w:rsid w:val="00011238"/>
    <w:rsid w:val="0001138E"/>
    <w:rsid w:val="00012231"/>
    <w:rsid w:val="00012883"/>
    <w:rsid w:val="00013763"/>
    <w:rsid w:val="0001556D"/>
    <w:rsid w:val="0001741F"/>
    <w:rsid w:val="000222D2"/>
    <w:rsid w:val="000222F9"/>
    <w:rsid w:val="000230E4"/>
    <w:rsid w:val="00023141"/>
    <w:rsid w:val="00023177"/>
    <w:rsid w:val="00023796"/>
    <w:rsid w:val="00023BBF"/>
    <w:rsid w:val="000242BB"/>
    <w:rsid w:val="0002551A"/>
    <w:rsid w:val="00025714"/>
    <w:rsid w:val="00026C14"/>
    <w:rsid w:val="000275FC"/>
    <w:rsid w:val="00031845"/>
    <w:rsid w:val="000318B2"/>
    <w:rsid w:val="00032A65"/>
    <w:rsid w:val="000336B2"/>
    <w:rsid w:val="00034322"/>
    <w:rsid w:val="00034DAB"/>
    <w:rsid w:val="000360E1"/>
    <w:rsid w:val="00036428"/>
    <w:rsid w:val="000372AA"/>
    <w:rsid w:val="000373AD"/>
    <w:rsid w:val="00037C16"/>
    <w:rsid w:val="00040BC1"/>
    <w:rsid w:val="00040F1B"/>
    <w:rsid w:val="000415F4"/>
    <w:rsid w:val="0004386D"/>
    <w:rsid w:val="00043A3D"/>
    <w:rsid w:val="00044080"/>
    <w:rsid w:val="00045DA8"/>
    <w:rsid w:val="000479B5"/>
    <w:rsid w:val="00051095"/>
    <w:rsid w:val="000515E2"/>
    <w:rsid w:val="00051FA9"/>
    <w:rsid w:val="000525D9"/>
    <w:rsid w:val="00052C19"/>
    <w:rsid w:val="00053062"/>
    <w:rsid w:val="00053950"/>
    <w:rsid w:val="000562B8"/>
    <w:rsid w:val="00056E75"/>
    <w:rsid w:val="000574D9"/>
    <w:rsid w:val="00057FD6"/>
    <w:rsid w:val="000608D3"/>
    <w:rsid w:val="0006231E"/>
    <w:rsid w:val="0006329E"/>
    <w:rsid w:val="00066096"/>
    <w:rsid w:val="00066EEA"/>
    <w:rsid w:val="00067FC5"/>
    <w:rsid w:val="0007076A"/>
    <w:rsid w:val="0007130C"/>
    <w:rsid w:val="00071CDA"/>
    <w:rsid w:val="0007241E"/>
    <w:rsid w:val="00072ADB"/>
    <w:rsid w:val="000738BF"/>
    <w:rsid w:val="00073C76"/>
    <w:rsid w:val="00074052"/>
    <w:rsid w:val="00074211"/>
    <w:rsid w:val="00074805"/>
    <w:rsid w:val="00074AB0"/>
    <w:rsid w:val="00074C82"/>
    <w:rsid w:val="00077343"/>
    <w:rsid w:val="00077668"/>
    <w:rsid w:val="00077992"/>
    <w:rsid w:val="00081356"/>
    <w:rsid w:val="0008163F"/>
    <w:rsid w:val="00081F5F"/>
    <w:rsid w:val="00084EF2"/>
    <w:rsid w:val="00085E04"/>
    <w:rsid w:val="000916A5"/>
    <w:rsid w:val="00091876"/>
    <w:rsid w:val="00092EED"/>
    <w:rsid w:val="00093D30"/>
    <w:rsid w:val="000945BF"/>
    <w:rsid w:val="00094C5A"/>
    <w:rsid w:val="00095B35"/>
    <w:rsid w:val="000965CF"/>
    <w:rsid w:val="000974A3"/>
    <w:rsid w:val="00097960"/>
    <w:rsid w:val="000A0588"/>
    <w:rsid w:val="000A2BCF"/>
    <w:rsid w:val="000A2CBE"/>
    <w:rsid w:val="000A3528"/>
    <w:rsid w:val="000A35C4"/>
    <w:rsid w:val="000A41F0"/>
    <w:rsid w:val="000A48D4"/>
    <w:rsid w:val="000A70D7"/>
    <w:rsid w:val="000A717D"/>
    <w:rsid w:val="000B0FA3"/>
    <w:rsid w:val="000B2379"/>
    <w:rsid w:val="000B56A3"/>
    <w:rsid w:val="000B76D9"/>
    <w:rsid w:val="000B7EB0"/>
    <w:rsid w:val="000C03D2"/>
    <w:rsid w:val="000C0A4A"/>
    <w:rsid w:val="000C255B"/>
    <w:rsid w:val="000C25A2"/>
    <w:rsid w:val="000C2CC6"/>
    <w:rsid w:val="000C427F"/>
    <w:rsid w:val="000C64F3"/>
    <w:rsid w:val="000C6D8C"/>
    <w:rsid w:val="000C6DCF"/>
    <w:rsid w:val="000D1B7B"/>
    <w:rsid w:val="000D262F"/>
    <w:rsid w:val="000D2800"/>
    <w:rsid w:val="000D3B74"/>
    <w:rsid w:val="000D4546"/>
    <w:rsid w:val="000D4E72"/>
    <w:rsid w:val="000D5FF0"/>
    <w:rsid w:val="000E0E9A"/>
    <w:rsid w:val="000E428D"/>
    <w:rsid w:val="000E54C2"/>
    <w:rsid w:val="000E714F"/>
    <w:rsid w:val="000F05EF"/>
    <w:rsid w:val="000F11DC"/>
    <w:rsid w:val="000F4082"/>
    <w:rsid w:val="000F49BB"/>
    <w:rsid w:val="000F60F7"/>
    <w:rsid w:val="000F667C"/>
    <w:rsid w:val="00100DD4"/>
    <w:rsid w:val="00101053"/>
    <w:rsid w:val="0010237D"/>
    <w:rsid w:val="0010487D"/>
    <w:rsid w:val="0010522A"/>
    <w:rsid w:val="00105CB5"/>
    <w:rsid w:val="00107FD3"/>
    <w:rsid w:val="00111279"/>
    <w:rsid w:val="00111627"/>
    <w:rsid w:val="001149E1"/>
    <w:rsid w:val="00117D5B"/>
    <w:rsid w:val="0012151C"/>
    <w:rsid w:val="0012374B"/>
    <w:rsid w:val="00123CC5"/>
    <w:rsid w:val="00123E6F"/>
    <w:rsid w:val="0012479E"/>
    <w:rsid w:val="0012523C"/>
    <w:rsid w:val="0012531A"/>
    <w:rsid w:val="0012568A"/>
    <w:rsid w:val="0012659A"/>
    <w:rsid w:val="001265CE"/>
    <w:rsid w:val="00127CA3"/>
    <w:rsid w:val="0013050F"/>
    <w:rsid w:val="00131C2A"/>
    <w:rsid w:val="00132952"/>
    <w:rsid w:val="00132EC6"/>
    <w:rsid w:val="001342E7"/>
    <w:rsid w:val="0013513D"/>
    <w:rsid w:val="00135A24"/>
    <w:rsid w:val="00135C09"/>
    <w:rsid w:val="00135E54"/>
    <w:rsid w:val="00135F0B"/>
    <w:rsid w:val="00140061"/>
    <w:rsid w:val="001417A5"/>
    <w:rsid w:val="00141A3A"/>
    <w:rsid w:val="001422B2"/>
    <w:rsid w:val="00142C24"/>
    <w:rsid w:val="0014391F"/>
    <w:rsid w:val="0014448A"/>
    <w:rsid w:val="00145BEA"/>
    <w:rsid w:val="00145CB0"/>
    <w:rsid w:val="00146C2B"/>
    <w:rsid w:val="00147611"/>
    <w:rsid w:val="0014784F"/>
    <w:rsid w:val="001503B7"/>
    <w:rsid w:val="00151431"/>
    <w:rsid w:val="00151C3E"/>
    <w:rsid w:val="00151DFC"/>
    <w:rsid w:val="00151EDB"/>
    <w:rsid w:val="00153C47"/>
    <w:rsid w:val="001563A0"/>
    <w:rsid w:val="0016026B"/>
    <w:rsid w:val="0016046B"/>
    <w:rsid w:val="00160DE6"/>
    <w:rsid w:val="00161234"/>
    <w:rsid w:val="00162282"/>
    <w:rsid w:val="00165767"/>
    <w:rsid w:val="00166CCC"/>
    <w:rsid w:val="00167865"/>
    <w:rsid w:val="0017153B"/>
    <w:rsid w:val="00172850"/>
    <w:rsid w:val="00172959"/>
    <w:rsid w:val="00173CCD"/>
    <w:rsid w:val="001753DE"/>
    <w:rsid w:val="00180564"/>
    <w:rsid w:val="001826D7"/>
    <w:rsid w:val="00182737"/>
    <w:rsid w:val="00183436"/>
    <w:rsid w:val="001857A2"/>
    <w:rsid w:val="00185DCD"/>
    <w:rsid w:val="00186042"/>
    <w:rsid w:val="00186D01"/>
    <w:rsid w:val="00186D4C"/>
    <w:rsid w:val="00191A30"/>
    <w:rsid w:val="00191BF7"/>
    <w:rsid w:val="00192DBA"/>
    <w:rsid w:val="001A0077"/>
    <w:rsid w:val="001A2C3D"/>
    <w:rsid w:val="001A4343"/>
    <w:rsid w:val="001A4CE7"/>
    <w:rsid w:val="001A57C1"/>
    <w:rsid w:val="001A61E8"/>
    <w:rsid w:val="001A7174"/>
    <w:rsid w:val="001A79B1"/>
    <w:rsid w:val="001A7FED"/>
    <w:rsid w:val="001B1633"/>
    <w:rsid w:val="001B1C28"/>
    <w:rsid w:val="001B1EE2"/>
    <w:rsid w:val="001B1F5C"/>
    <w:rsid w:val="001B31E5"/>
    <w:rsid w:val="001B3DAC"/>
    <w:rsid w:val="001B53A1"/>
    <w:rsid w:val="001B541B"/>
    <w:rsid w:val="001B79EA"/>
    <w:rsid w:val="001C09F6"/>
    <w:rsid w:val="001C17A5"/>
    <w:rsid w:val="001C2DB1"/>
    <w:rsid w:val="001C3A89"/>
    <w:rsid w:val="001C3F2C"/>
    <w:rsid w:val="001C422C"/>
    <w:rsid w:val="001C5231"/>
    <w:rsid w:val="001C52D2"/>
    <w:rsid w:val="001C6384"/>
    <w:rsid w:val="001C6BD7"/>
    <w:rsid w:val="001C6FB2"/>
    <w:rsid w:val="001D0468"/>
    <w:rsid w:val="001D0AE8"/>
    <w:rsid w:val="001D3963"/>
    <w:rsid w:val="001D3B11"/>
    <w:rsid w:val="001D3CB8"/>
    <w:rsid w:val="001D3F1B"/>
    <w:rsid w:val="001D42C4"/>
    <w:rsid w:val="001D470B"/>
    <w:rsid w:val="001D584C"/>
    <w:rsid w:val="001D5D0E"/>
    <w:rsid w:val="001D6A6A"/>
    <w:rsid w:val="001D6BA3"/>
    <w:rsid w:val="001E0E1E"/>
    <w:rsid w:val="001E1039"/>
    <w:rsid w:val="001E16A1"/>
    <w:rsid w:val="001E47CA"/>
    <w:rsid w:val="001E4B91"/>
    <w:rsid w:val="001E7BB5"/>
    <w:rsid w:val="001F14DB"/>
    <w:rsid w:val="001F2262"/>
    <w:rsid w:val="001F2372"/>
    <w:rsid w:val="001F55E9"/>
    <w:rsid w:val="001F6B4C"/>
    <w:rsid w:val="001F7422"/>
    <w:rsid w:val="00200842"/>
    <w:rsid w:val="00202617"/>
    <w:rsid w:val="00205036"/>
    <w:rsid w:val="00206B0D"/>
    <w:rsid w:val="00206F50"/>
    <w:rsid w:val="00207C9C"/>
    <w:rsid w:val="002102A9"/>
    <w:rsid w:val="0021219A"/>
    <w:rsid w:val="002127D5"/>
    <w:rsid w:val="00212FF8"/>
    <w:rsid w:val="002137FE"/>
    <w:rsid w:val="00213BC7"/>
    <w:rsid w:val="00213F78"/>
    <w:rsid w:val="002151A4"/>
    <w:rsid w:val="002159D8"/>
    <w:rsid w:val="00215F30"/>
    <w:rsid w:val="0021659C"/>
    <w:rsid w:val="00217411"/>
    <w:rsid w:val="00220341"/>
    <w:rsid w:val="002205AA"/>
    <w:rsid w:val="00220F14"/>
    <w:rsid w:val="002219AC"/>
    <w:rsid w:val="00222CC2"/>
    <w:rsid w:val="00223725"/>
    <w:rsid w:val="00226D41"/>
    <w:rsid w:val="002275A0"/>
    <w:rsid w:val="0022795F"/>
    <w:rsid w:val="00230F10"/>
    <w:rsid w:val="002321DD"/>
    <w:rsid w:val="002323BC"/>
    <w:rsid w:val="00233BF2"/>
    <w:rsid w:val="00233C58"/>
    <w:rsid w:val="00233EC0"/>
    <w:rsid w:val="0023447D"/>
    <w:rsid w:val="00234540"/>
    <w:rsid w:val="00236289"/>
    <w:rsid w:val="00236C97"/>
    <w:rsid w:val="002377B7"/>
    <w:rsid w:val="00237C6D"/>
    <w:rsid w:val="00240870"/>
    <w:rsid w:val="00241A61"/>
    <w:rsid w:val="002421F9"/>
    <w:rsid w:val="002430F0"/>
    <w:rsid w:val="00244DA2"/>
    <w:rsid w:val="00246FB9"/>
    <w:rsid w:val="002504BE"/>
    <w:rsid w:val="0025054C"/>
    <w:rsid w:val="002523C8"/>
    <w:rsid w:val="00252E47"/>
    <w:rsid w:val="00253033"/>
    <w:rsid w:val="00253BA3"/>
    <w:rsid w:val="00253FFC"/>
    <w:rsid w:val="00254271"/>
    <w:rsid w:val="00254B61"/>
    <w:rsid w:val="002558D5"/>
    <w:rsid w:val="00255C9E"/>
    <w:rsid w:val="002578C7"/>
    <w:rsid w:val="00260CE3"/>
    <w:rsid w:val="00261856"/>
    <w:rsid w:val="00261A00"/>
    <w:rsid w:val="0026385C"/>
    <w:rsid w:val="00263ABC"/>
    <w:rsid w:val="0026444B"/>
    <w:rsid w:val="00270C74"/>
    <w:rsid w:val="00272F41"/>
    <w:rsid w:val="0027388F"/>
    <w:rsid w:val="00274F83"/>
    <w:rsid w:val="0027667B"/>
    <w:rsid w:val="002768F1"/>
    <w:rsid w:val="00276AA4"/>
    <w:rsid w:val="00277305"/>
    <w:rsid w:val="00277689"/>
    <w:rsid w:val="00281E7E"/>
    <w:rsid w:val="00282688"/>
    <w:rsid w:val="002828FD"/>
    <w:rsid w:val="00283461"/>
    <w:rsid w:val="00283808"/>
    <w:rsid w:val="00283CE6"/>
    <w:rsid w:val="00283D2D"/>
    <w:rsid w:val="0028451A"/>
    <w:rsid w:val="00284BE3"/>
    <w:rsid w:val="00284EFF"/>
    <w:rsid w:val="002858F9"/>
    <w:rsid w:val="00286A96"/>
    <w:rsid w:val="00286C66"/>
    <w:rsid w:val="00286C74"/>
    <w:rsid w:val="00292B75"/>
    <w:rsid w:val="00292FA3"/>
    <w:rsid w:val="002936FB"/>
    <w:rsid w:val="002945E7"/>
    <w:rsid w:val="00295C6A"/>
    <w:rsid w:val="00296216"/>
    <w:rsid w:val="00296908"/>
    <w:rsid w:val="00297972"/>
    <w:rsid w:val="00297A1E"/>
    <w:rsid w:val="002A0070"/>
    <w:rsid w:val="002A0647"/>
    <w:rsid w:val="002A15EC"/>
    <w:rsid w:val="002A1E05"/>
    <w:rsid w:val="002A274C"/>
    <w:rsid w:val="002A3C42"/>
    <w:rsid w:val="002A3FBC"/>
    <w:rsid w:val="002A6195"/>
    <w:rsid w:val="002A6CD1"/>
    <w:rsid w:val="002A7872"/>
    <w:rsid w:val="002A79DA"/>
    <w:rsid w:val="002B0270"/>
    <w:rsid w:val="002B223B"/>
    <w:rsid w:val="002B3A5B"/>
    <w:rsid w:val="002B3CFF"/>
    <w:rsid w:val="002B470E"/>
    <w:rsid w:val="002B50C6"/>
    <w:rsid w:val="002B540B"/>
    <w:rsid w:val="002B6B4D"/>
    <w:rsid w:val="002B6E6A"/>
    <w:rsid w:val="002B79CD"/>
    <w:rsid w:val="002C0A4C"/>
    <w:rsid w:val="002C2331"/>
    <w:rsid w:val="002C2B9C"/>
    <w:rsid w:val="002C2E4D"/>
    <w:rsid w:val="002C48A2"/>
    <w:rsid w:val="002C7862"/>
    <w:rsid w:val="002C7975"/>
    <w:rsid w:val="002D0F4E"/>
    <w:rsid w:val="002D294F"/>
    <w:rsid w:val="002D2B4E"/>
    <w:rsid w:val="002D348D"/>
    <w:rsid w:val="002D34C9"/>
    <w:rsid w:val="002D367C"/>
    <w:rsid w:val="002D433D"/>
    <w:rsid w:val="002D5294"/>
    <w:rsid w:val="002D5630"/>
    <w:rsid w:val="002D6CE6"/>
    <w:rsid w:val="002E40E4"/>
    <w:rsid w:val="002E4C4E"/>
    <w:rsid w:val="002E759D"/>
    <w:rsid w:val="002F08D2"/>
    <w:rsid w:val="002F14EB"/>
    <w:rsid w:val="002F213B"/>
    <w:rsid w:val="002F3C08"/>
    <w:rsid w:val="002F4144"/>
    <w:rsid w:val="002F4F0D"/>
    <w:rsid w:val="002F5D8D"/>
    <w:rsid w:val="002F60DE"/>
    <w:rsid w:val="002F737B"/>
    <w:rsid w:val="002F7998"/>
    <w:rsid w:val="002F7E5C"/>
    <w:rsid w:val="00300E19"/>
    <w:rsid w:val="00300F7A"/>
    <w:rsid w:val="00301247"/>
    <w:rsid w:val="00301390"/>
    <w:rsid w:val="00301582"/>
    <w:rsid w:val="00302108"/>
    <w:rsid w:val="003034E1"/>
    <w:rsid w:val="00306081"/>
    <w:rsid w:val="00306140"/>
    <w:rsid w:val="0030698C"/>
    <w:rsid w:val="00312ED8"/>
    <w:rsid w:val="00313483"/>
    <w:rsid w:val="00314AE7"/>
    <w:rsid w:val="00315884"/>
    <w:rsid w:val="0031748E"/>
    <w:rsid w:val="00317A5A"/>
    <w:rsid w:val="003216F9"/>
    <w:rsid w:val="00321C0D"/>
    <w:rsid w:val="00322966"/>
    <w:rsid w:val="003230DD"/>
    <w:rsid w:val="00323B4F"/>
    <w:rsid w:val="00332117"/>
    <w:rsid w:val="00332C64"/>
    <w:rsid w:val="003331E5"/>
    <w:rsid w:val="003334CF"/>
    <w:rsid w:val="0033397A"/>
    <w:rsid w:val="00333E6F"/>
    <w:rsid w:val="00333F0D"/>
    <w:rsid w:val="0033602F"/>
    <w:rsid w:val="003360BD"/>
    <w:rsid w:val="00336ED9"/>
    <w:rsid w:val="00340332"/>
    <w:rsid w:val="0034098B"/>
    <w:rsid w:val="00340CA9"/>
    <w:rsid w:val="00341B8E"/>
    <w:rsid w:val="00341E7B"/>
    <w:rsid w:val="00345C4E"/>
    <w:rsid w:val="00345D3A"/>
    <w:rsid w:val="00347379"/>
    <w:rsid w:val="00351E4D"/>
    <w:rsid w:val="003539D6"/>
    <w:rsid w:val="00354774"/>
    <w:rsid w:val="00355400"/>
    <w:rsid w:val="00355612"/>
    <w:rsid w:val="00356305"/>
    <w:rsid w:val="00357A04"/>
    <w:rsid w:val="003617D4"/>
    <w:rsid w:val="003632A3"/>
    <w:rsid w:val="00363D92"/>
    <w:rsid w:val="00364746"/>
    <w:rsid w:val="00364780"/>
    <w:rsid w:val="00364C8D"/>
    <w:rsid w:val="00373460"/>
    <w:rsid w:val="00375913"/>
    <w:rsid w:val="0037798D"/>
    <w:rsid w:val="0038215D"/>
    <w:rsid w:val="00382AE5"/>
    <w:rsid w:val="00382B1F"/>
    <w:rsid w:val="00382B35"/>
    <w:rsid w:val="00382B9F"/>
    <w:rsid w:val="003834B6"/>
    <w:rsid w:val="00385377"/>
    <w:rsid w:val="00386098"/>
    <w:rsid w:val="00386763"/>
    <w:rsid w:val="00386A04"/>
    <w:rsid w:val="00386D09"/>
    <w:rsid w:val="0039081E"/>
    <w:rsid w:val="00391509"/>
    <w:rsid w:val="00391757"/>
    <w:rsid w:val="00391CD5"/>
    <w:rsid w:val="003923BF"/>
    <w:rsid w:val="00393B06"/>
    <w:rsid w:val="00394C5B"/>
    <w:rsid w:val="00396FA0"/>
    <w:rsid w:val="00397BAD"/>
    <w:rsid w:val="003A005F"/>
    <w:rsid w:val="003A20F8"/>
    <w:rsid w:val="003A2813"/>
    <w:rsid w:val="003A2DFC"/>
    <w:rsid w:val="003A39EF"/>
    <w:rsid w:val="003A3DD3"/>
    <w:rsid w:val="003A479D"/>
    <w:rsid w:val="003A644F"/>
    <w:rsid w:val="003A6872"/>
    <w:rsid w:val="003A7EF3"/>
    <w:rsid w:val="003B0D73"/>
    <w:rsid w:val="003B2696"/>
    <w:rsid w:val="003B3282"/>
    <w:rsid w:val="003B36C7"/>
    <w:rsid w:val="003B5B44"/>
    <w:rsid w:val="003B5F00"/>
    <w:rsid w:val="003B6635"/>
    <w:rsid w:val="003C1BEA"/>
    <w:rsid w:val="003C2222"/>
    <w:rsid w:val="003C26E7"/>
    <w:rsid w:val="003C2C9E"/>
    <w:rsid w:val="003C2E48"/>
    <w:rsid w:val="003C4352"/>
    <w:rsid w:val="003C4849"/>
    <w:rsid w:val="003C56CC"/>
    <w:rsid w:val="003C5E00"/>
    <w:rsid w:val="003C6605"/>
    <w:rsid w:val="003C7800"/>
    <w:rsid w:val="003C7E47"/>
    <w:rsid w:val="003D019C"/>
    <w:rsid w:val="003D03E8"/>
    <w:rsid w:val="003D0461"/>
    <w:rsid w:val="003D08CC"/>
    <w:rsid w:val="003D34CF"/>
    <w:rsid w:val="003D4AFF"/>
    <w:rsid w:val="003D5417"/>
    <w:rsid w:val="003D6E26"/>
    <w:rsid w:val="003D6F15"/>
    <w:rsid w:val="003D7AC8"/>
    <w:rsid w:val="003D7B32"/>
    <w:rsid w:val="003E1C38"/>
    <w:rsid w:val="003E28CA"/>
    <w:rsid w:val="003E3102"/>
    <w:rsid w:val="003E4AE4"/>
    <w:rsid w:val="003F2B82"/>
    <w:rsid w:val="003F40C1"/>
    <w:rsid w:val="003F44AA"/>
    <w:rsid w:val="003F4874"/>
    <w:rsid w:val="003F4F68"/>
    <w:rsid w:val="003F515D"/>
    <w:rsid w:val="003F56A9"/>
    <w:rsid w:val="003F5937"/>
    <w:rsid w:val="00400153"/>
    <w:rsid w:val="004008F4"/>
    <w:rsid w:val="00400A94"/>
    <w:rsid w:val="004024F4"/>
    <w:rsid w:val="004033A7"/>
    <w:rsid w:val="0040408D"/>
    <w:rsid w:val="00405D7D"/>
    <w:rsid w:val="004063F9"/>
    <w:rsid w:val="00406955"/>
    <w:rsid w:val="00410119"/>
    <w:rsid w:val="0041089A"/>
    <w:rsid w:val="00410BC6"/>
    <w:rsid w:val="004132A5"/>
    <w:rsid w:val="004142C1"/>
    <w:rsid w:val="0041467C"/>
    <w:rsid w:val="00415D97"/>
    <w:rsid w:val="00416669"/>
    <w:rsid w:val="00417121"/>
    <w:rsid w:val="0041727C"/>
    <w:rsid w:val="00417435"/>
    <w:rsid w:val="004223E6"/>
    <w:rsid w:val="00423D30"/>
    <w:rsid w:val="0042401F"/>
    <w:rsid w:val="004240CD"/>
    <w:rsid w:val="00427865"/>
    <w:rsid w:val="00431767"/>
    <w:rsid w:val="004317A2"/>
    <w:rsid w:val="004324ED"/>
    <w:rsid w:val="00433657"/>
    <w:rsid w:val="004344FA"/>
    <w:rsid w:val="004369F6"/>
    <w:rsid w:val="00436C00"/>
    <w:rsid w:val="00437042"/>
    <w:rsid w:val="00437842"/>
    <w:rsid w:val="00440512"/>
    <w:rsid w:val="00441BB2"/>
    <w:rsid w:val="00442B0F"/>
    <w:rsid w:val="00442C39"/>
    <w:rsid w:val="00444821"/>
    <w:rsid w:val="00445AC0"/>
    <w:rsid w:val="00446C46"/>
    <w:rsid w:val="00447882"/>
    <w:rsid w:val="00447BCF"/>
    <w:rsid w:val="0045028E"/>
    <w:rsid w:val="0045031F"/>
    <w:rsid w:val="00450A86"/>
    <w:rsid w:val="004511FF"/>
    <w:rsid w:val="004534E6"/>
    <w:rsid w:val="004536BE"/>
    <w:rsid w:val="00454C41"/>
    <w:rsid w:val="004551A1"/>
    <w:rsid w:val="004560AB"/>
    <w:rsid w:val="004565CD"/>
    <w:rsid w:val="004571C4"/>
    <w:rsid w:val="004576C1"/>
    <w:rsid w:val="0046053D"/>
    <w:rsid w:val="00460A6C"/>
    <w:rsid w:val="0046156C"/>
    <w:rsid w:val="00461691"/>
    <w:rsid w:val="004616E6"/>
    <w:rsid w:val="0046252C"/>
    <w:rsid w:val="004626EA"/>
    <w:rsid w:val="00463185"/>
    <w:rsid w:val="0046416B"/>
    <w:rsid w:val="0046489F"/>
    <w:rsid w:val="00464E61"/>
    <w:rsid w:val="004654BC"/>
    <w:rsid w:val="00465FA4"/>
    <w:rsid w:val="004716A3"/>
    <w:rsid w:val="0047188A"/>
    <w:rsid w:val="00474CB7"/>
    <w:rsid w:val="00475F19"/>
    <w:rsid w:val="00476715"/>
    <w:rsid w:val="0047770F"/>
    <w:rsid w:val="004827A6"/>
    <w:rsid w:val="004829A9"/>
    <w:rsid w:val="0048314B"/>
    <w:rsid w:val="00483CE6"/>
    <w:rsid w:val="0048415C"/>
    <w:rsid w:val="00484936"/>
    <w:rsid w:val="00486422"/>
    <w:rsid w:val="00486D02"/>
    <w:rsid w:val="004907AF"/>
    <w:rsid w:val="004910C4"/>
    <w:rsid w:val="00494747"/>
    <w:rsid w:val="00495DA2"/>
    <w:rsid w:val="00496515"/>
    <w:rsid w:val="0049674B"/>
    <w:rsid w:val="004973D8"/>
    <w:rsid w:val="004A0BA0"/>
    <w:rsid w:val="004A11BB"/>
    <w:rsid w:val="004A1E32"/>
    <w:rsid w:val="004A21D0"/>
    <w:rsid w:val="004A25D9"/>
    <w:rsid w:val="004A3BA3"/>
    <w:rsid w:val="004A40D8"/>
    <w:rsid w:val="004A4F98"/>
    <w:rsid w:val="004A5E2C"/>
    <w:rsid w:val="004A605F"/>
    <w:rsid w:val="004A7242"/>
    <w:rsid w:val="004B2F45"/>
    <w:rsid w:val="004B4B72"/>
    <w:rsid w:val="004B5677"/>
    <w:rsid w:val="004B592F"/>
    <w:rsid w:val="004B630F"/>
    <w:rsid w:val="004B7CF6"/>
    <w:rsid w:val="004C0AC1"/>
    <w:rsid w:val="004C20C6"/>
    <w:rsid w:val="004C216B"/>
    <w:rsid w:val="004C2B1D"/>
    <w:rsid w:val="004C5B37"/>
    <w:rsid w:val="004C6F65"/>
    <w:rsid w:val="004C724F"/>
    <w:rsid w:val="004C789B"/>
    <w:rsid w:val="004C7A6B"/>
    <w:rsid w:val="004C7D7A"/>
    <w:rsid w:val="004D01D2"/>
    <w:rsid w:val="004D046E"/>
    <w:rsid w:val="004D1432"/>
    <w:rsid w:val="004D2159"/>
    <w:rsid w:val="004D2636"/>
    <w:rsid w:val="004D6238"/>
    <w:rsid w:val="004D624D"/>
    <w:rsid w:val="004E0277"/>
    <w:rsid w:val="004E0B6D"/>
    <w:rsid w:val="004E1CCC"/>
    <w:rsid w:val="004E1F27"/>
    <w:rsid w:val="004E3358"/>
    <w:rsid w:val="004E3615"/>
    <w:rsid w:val="004E51EA"/>
    <w:rsid w:val="004E56F4"/>
    <w:rsid w:val="004E64F0"/>
    <w:rsid w:val="004E78B5"/>
    <w:rsid w:val="004E79A9"/>
    <w:rsid w:val="004F0CDD"/>
    <w:rsid w:val="004F21D6"/>
    <w:rsid w:val="004F3592"/>
    <w:rsid w:val="004F38EB"/>
    <w:rsid w:val="004F5E82"/>
    <w:rsid w:val="004F69C0"/>
    <w:rsid w:val="004F7352"/>
    <w:rsid w:val="00500150"/>
    <w:rsid w:val="00500C8B"/>
    <w:rsid w:val="00500E42"/>
    <w:rsid w:val="00501BF1"/>
    <w:rsid w:val="00501E3E"/>
    <w:rsid w:val="0050223D"/>
    <w:rsid w:val="00502985"/>
    <w:rsid w:val="005039CF"/>
    <w:rsid w:val="00504645"/>
    <w:rsid w:val="00506EBB"/>
    <w:rsid w:val="0050739A"/>
    <w:rsid w:val="0050762C"/>
    <w:rsid w:val="00510195"/>
    <w:rsid w:val="0051035D"/>
    <w:rsid w:val="00510F12"/>
    <w:rsid w:val="00511664"/>
    <w:rsid w:val="00511BC3"/>
    <w:rsid w:val="00515622"/>
    <w:rsid w:val="00515985"/>
    <w:rsid w:val="00517176"/>
    <w:rsid w:val="00517C7C"/>
    <w:rsid w:val="00521390"/>
    <w:rsid w:val="00521B41"/>
    <w:rsid w:val="0052200B"/>
    <w:rsid w:val="00523D1F"/>
    <w:rsid w:val="00524689"/>
    <w:rsid w:val="00525409"/>
    <w:rsid w:val="00526934"/>
    <w:rsid w:val="00530CB4"/>
    <w:rsid w:val="00532F49"/>
    <w:rsid w:val="00534969"/>
    <w:rsid w:val="00535755"/>
    <w:rsid w:val="00535A4F"/>
    <w:rsid w:val="00536184"/>
    <w:rsid w:val="00536AE0"/>
    <w:rsid w:val="00536C02"/>
    <w:rsid w:val="00537293"/>
    <w:rsid w:val="0053789B"/>
    <w:rsid w:val="0054036F"/>
    <w:rsid w:val="00540558"/>
    <w:rsid w:val="00542297"/>
    <w:rsid w:val="005429EE"/>
    <w:rsid w:val="0054334C"/>
    <w:rsid w:val="00543C9D"/>
    <w:rsid w:val="00543EEC"/>
    <w:rsid w:val="005443BF"/>
    <w:rsid w:val="00545CE1"/>
    <w:rsid w:val="005460DC"/>
    <w:rsid w:val="005468D9"/>
    <w:rsid w:val="0055284A"/>
    <w:rsid w:val="005533E8"/>
    <w:rsid w:val="0055367C"/>
    <w:rsid w:val="00553FB8"/>
    <w:rsid w:val="005546DB"/>
    <w:rsid w:val="005547B0"/>
    <w:rsid w:val="00555074"/>
    <w:rsid w:val="00556CDB"/>
    <w:rsid w:val="0055789E"/>
    <w:rsid w:val="00557C28"/>
    <w:rsid w:val="00557F59"/>
    <w:rsid w:val="0056183D"/>
    <w:rsid w:val="00564649"/>
    <w:rsid w:val="0056497E"/>
    <w:rsid w:val="00564E60"/>
    <w:rsid w:val="00565AF1"/>
    <w:rsid w:val="00566C73"/>
    <w:rsid w:val="00566CEC"/>
    <w:rsid w:val="00566D8E"/>
    <w:rsid w:val="00567455"/>
    <w:rsid w:val="00567B7C"/>
    <w:rsid w:val="00567FAA"/>
    <w:rsid w:val="00572B43"/>
    <w:rsid w:val="00574857"/>
    <w:rsid w:val="00575315"/>
    <w:rsid w:val="005753A9"/>
    <w:rsid w:val="00575486"/>
    <w:rsid w:val="005806E1"/>
    <w:rsid w:val="00581DCB"/>
    <w:rsid w:val="0058209E"/>
    <w:rsid w:val="00582602"/>
    <w:rsid w:val="00582A5C"/>
    <w:rsid w:val="00582E96"/>
    <w:rsid w:val="005843BC"/>
    <w:rsid w:val="005868E9"/>
    <w:rsid w:val="005875D6"/>
    <w:rsid w:val="00587D31"/>
    <w:rsid w:val="00590183"/>
    <w:rsid w:val="00591466"/>
    <w:rsid w:val="00591DEE"/>
    <w:rsid w:val="00593362"/>
    <w:rsid w:val="00593565"/>
    <w:rsid w:val="00595C45"/>
    <w:rsid w:val="00595D8B"/>
    <w:rsid w:val="00596AE1"/>
    <w:rsid w:val="00596C00"/>
    <w:rsid w:val="005A2BE3"/>
    <w:rsid w:val="005A2DBC"/>
    <w:rsid w:val="005A302A"/>
    <w:rsid w:val="005A321D"/>
    <w:rsid w:val="005A3A9A"/>
    <w:rsid w:val="005A4124"/>
    <w:rsid w:val="005A4235"/>
    <w:rsid w:val="005A4C30"/>
    <w:rsid w:val="005A546C"/>
    <w:rsid w:val="005A5ED9"/>
    <w:rsid w:val="005A6C97"/>
    <w:rsid w:val="005A6D7D"/>
    <w:rsid w:val="005A773E"/>
    <w:rsid w:val="005B0674"/>
    <w:rsid w:val="005B1FAB"/>
    <w:rsid w:val="005B2F55"/>
    <w:rsid w:val="005B774C"/>
    <w:rsid w:val="005B7C45"/>
    <w:rsid w:val="005C1660"/>
    <w:rsid w:val="005C2022"/>
    <w:rsid w:val="005C2AE6"/>
    <w:rsid w:val="005C3D9D"/>
    <w:rsid w:val="005C4E0D"/>
    <w:rsid w:val="005C53F8"/>
    <w:rsid w:val="005C5FAF"/>
    <w:rsid w:val="005C71DC"/>
    <w:rsid w:val="005D29CA"/>
    <w:rsid w:val="005D32A8"/>
    <w:rsid w:val="005D391E"/>
    <w:rsid w:val="005D43E2"/>
    <w:rsid w:val="005D518A"/>
    <w:rsid w:val="005D54E3"/>
    <w:rsid w:val="005D5C12"/>
    <w:rsid w:val="005D63E6"/>
    <w:rsid w:val="005D6CFB"/>
    <w:rsid w:val="005E1B61"/>
    <w:rsid w:val="005E3F00"/>
    <w:rsid w:val="005E4B4D"/>
    <w:rsid w:val="005E4E72"/>
    <w:rsid w:val="005E5193"/>
    <w:rsid w:val="005E5DF7"/>
    <w:rsid w:val="005E6CFC"/>
    <w:rsid w:val="005E78F9"/>
    <w:rsid w:val="005E7DC1"/>
    <w:rsid w:val="005F0F92"/>
    <w:rsid w:val="005F1799"/>
    <w:rsid w:val="005F5CC8"/>
    <w:rsid w:val="005F722A"/>
    <w:rsid w:val="005F7F4F"/>
    <w:rsid w:val="0060188F"/>
    <w:rsid w:val="006018C1"/>
    <w:rsid w:val="006024E6"/>
    <w:rsid w:val="006025CC"/>
    <w:rsid w:val="00602654"/>
    <w:rsid w:val="006044A5"/>
    <w:rsid w:val="00605950"/>
    <w:rsid w:val="00606511"/>
    <w:rsid w:val="00606B9B"/>
    <w:rsid w:val="00606F59"/>
    <w:rsid w:val="0060782A"/>
    <w:rsid w:val="00607C59"/>
    <w:rsid w:val="00612B92"/>
    <w:rsid w:val="0061446D"/>
    <w:rsid w:val="00616837"/>
    <w:rsid w:val="0061769B"/>
    <w:rsid w:val="006177B5"/>
    <w:rsid w:val="00617960"/>
    <w:rsid w:val="00617C7D"/>
    <w:rsid w:val="006204BB"/>
    <w:rsid w:val="00620565"/>
    <w:rsid w:val="0062167D"/>
    <w:rsid w:val="00621718"/>
    <w:rsid w:val="00623AD0"/>
    <w:rsid w:val="00623EEB"/>
    <w:rsid w:val="00625C75"/>
    <w:rsid w:val="00625D98"/>
    <w:rsid w:val="006270AD"/>
    <w:rsid w:val="00630E52"/>
    <w:rsid w:val="006317CE"/>
    <w:rsid w:val="0063381F"/>
    <w:rsid w:val="00634361"/>
    <w:rsid w:val="00635283"/>
    <w:rsid w:val="0063576F"/>
    <w:rsid w:val="00636B2A"/>
    <w:rsid w:val="006404A3"/>
    <w:rsid w:val="00641610"/>
    <w:rsid w:val="006417C9"/>
    <w:rsid w:val="0064397F"/>
    <w:rsid w:val="00643AC8"/>
    <w:rsid w:val="00643DAB"/>
    <w:rsid w:val="00644D13"/>
    <w:rsid w:val="00645381"/>
    <w:rsid w:val="006460DD"/>
    <w:rsid w:val="006468BB"/>
    <w:rsid w:val="006470BC"/>
    <w:rsid w:val="00650518"/>
    <w:rsid w:val="0065099D"/>
    <w:rsid w:val="00651F88"/>
    <w:rsid w:val="006523A8"/>
    <w:rsid w:val="00654106"/>
    <w:rsid w:val="00654C71"/>
    <w:rsid w:val="00654E66"/>
    <w:rsid w:val="00657176"/>
    <w:rsid w:val="00657A87"/>
    <w:rsid w:val="00657E34"/>
    <w:rsid w:val="00660041"/>
    <w:rsid w:val="0066250A"/>
    <w:rsid w:val="00665D83"/>
    <w:rsid w:val="0066613C"/>
    <w:rsid w:val="006715E2"/>
    <w:rsid w:val="00671CC5"/>
    <w:rsid w:val="006728A3"/>
    <w:rsid w:val="00672A5A"/>
    <w:rsid w:val="0067377A"/>
    <w:rsid w:val="00673FB8"/>
    <w:rsid w:val="006748DA"/>
    <w:rsid w:val="00676E17"/>
    <w:rsid w:val="006800F3"/>
    <w:rsid w:val="006813F9"/>
    <w:rsid w:val="006818FD"/>
    <w:rsid w:val="0068214C"/>
    <w:rsid w:val="00682A8C"/>
    <w:rsid w:val="0068350E"/>
    <w:rsid w:val="00683566"/>
    <w:rsid w:val="00684152"/>
    <w:rsid w:val="0068485D"/>
    <w:rsid w:val="00685F4C"/>
    <w:rsid w:val="00685F83"/>
    <w:rsid w:val="00691F50"/>
    <w:rsid w:val="00693349"/>
    <w:rsid w:val="00694267"/>
    <w:rsid w:val="006946F0"/>
    <w:rsid w:val="006947C5"/>
    <w:rsid w:val="0069506E"/>
    <w:rsid w:val="00697D4D"/>
    <w:rsid w:val="006A00DD"/>
    <w:rsid w:val="006A1716"/>
    <w:rsid w:val="006A2FCA"/>
    <w:rsid w:val="006A3306"/>
    <w:rsid w:val="006A4E9B"/>
    <w:rsid w:val="006A5907"/>
    <w:rsid w:val="006A6688"/>
    <w:rsid w:val="006A78C2"/>
    <w:rsid w:val="006B01CF"/>
    <w:rsid w:val="006B23A6"/>
    <w:rsid w:val="006B2FE6"/>
    <w:rsid w:val="006B492C"/>
    <w:rsid w:val="006B4FF7"/>
    <w:rsid w:val="006B56B1"/>
    <w:rsid w:val="006B56C6"/>
    <w:rsid w:val="006B68E6"/>
    <w:rsid w:val="006B6C49"/>
    <w:rsid w:val="006C07C5"/>
    <w:rsid w:val="006C14A6"/>
    <w:rsid w:val="006C1798"/>
    <w:rsid w:val="006C1E68"/>
    <w:rsid w:val="006C2159"/>
    <w:rsid w:val="006C2525"/>
    <w:rsid w:val="006C428B"/>
    <w:rsid w:val="006C4F87"/>
    <w:rsid w:val="006C519C"/>
    <w:rsid w:val="006D037D"/>
    <w:rsid w:val="006D0B28"/>
    <w:rsid w:val="006D4AC0"/>
    <w:rsid w:val="006D4C69"/>
    <w:rsid w:val="006D54C1"/>
    <w:rsid w:val="006D5805"/>
    <w:rsid w:val="006D620B"/>
    <w:rsid w:val="006D6763"/>
    <w:rsid w:val="006D7290"/>
    <w:rsid w:val="006D78F5"/>
    <w:rsid w:val="006E2498"/>
    <w:rsid w:val="006E2515"/>
    <w:rsid w:val="006E347A"/>
    <w:rsid w:val="006E411B"/>
    <w:rsid w:val="006E4FEB"/>
    <w:rsid w:val="006E6272"/>
    <w:rsid w:val="006E72F2"/>
    <w:rsid w:val="006E744D"/>
    <w:rsid w:val="006E75D5"/>
    <w:rsid w:val="006F0EFC"/>
    <w:rsid w:val="006F1A2E"/>
    <w:rsid w:val="006F237C"/>
    <w:rsid w:val="006F24F1"/>
    <w:rsid w:val="006F2A74"/>
    <w:rsid w:val="006F3ABF"/>
    <w:rsid w:val="006F49FC"/>
    <w:rsid w:val="006F5D8C"/>
    <w:rsid w:val="006F786B"/>
    <w:rsid w:val="006F7A46"/>
    <w:rsid w:val="007000CD"/>
    <w:rsid w:val="00700673"/>
    <w:rsid w:val="007009C1"/>
    <w:rsid w:val="00700F02"/>
    <w:rsid w:val="0070101B"/>
    <w:rsid w:val="0070114C"/>
    <w:rsid w:val="0070217E"/>
    <w:rsid w:val="00702B00"/>
    <w:rsid w:val="007034D3"/>
    <w:rsid w:val="00703D05"/>
    <w:rsid w:val="00704932"/>
    <w:rsid w:val="00705112"/>
    <w:rsid w:val="00705A94"/>
    <w:rsid w:val="00707214"/>
    <w:rsid w:val="007075D5"/>
    <w:rsid w:val="007108E3"/>
    <w:rsid w:val="00711E95"/>
    <w:rsid w:val="00713E38"/>
    <w:rsid w:val="00713E48"/>
    <w:rsid w:val="00714D05"/>
    <w:rsid w:val="00714E80"/>
    <w:rsid w:val="00714E90"/>
    <w:rsid w:val="00715CB1"/>
    <w:rsid w:val="00715E39"/>
    <w:rsid w:val="0072029E"/>
    <w:rsid w:val="00720850"/>
    <w:rsid w:val="007209BB"/>
    <w:rsid w:val="00720A6C"/>
    <w:rsid w:val="00720CA4"/>
    <w:rsid w:val="00722AB5"/>
    <w:rsid w:val="00722D04"/>
    <w:rsid w:val="007235FE"/>
    <w:rsid w:val="00725DA4"/>
    <w:rsid w:val="00726DBA"/>
    <w:rsid w:val="00727B64"/>
    <w:rsid w:val="00730CAE"/>
    <w:rsid w:val="00731220"/>
    <w:rsid w:val="00732AAB"/>
    <w:rsid w:val="0073311A"/>
    <w:rsid w:val="00733231"/>
    <w:rsid w:val="00733E1B"/>
    <w:rsid w:val="00734C9D"/>
    <w:rsid w:val="0073594D"/>
    <w:rsid w:val="00736A82"/>
    <w:rsid w:val="00736F20"/>
    <w:rsid w:val="00736FFB"/>
    <w:rsid w:val="00737F15"/>
    <w:rsid w:val="00740978"/>
    <w:rsid w:val="0074131F"/>
    <w:rsid w:val="00741348"/>
    <w:rsid w:val="007413BB"/>
    <w:rsid w:val="007421A0"/>
    <w:rsid w:val="007445A5"/>
    <w:rsid w:val="007464BB"/>
    <w:rsid w:val="00747B51"/>
    <w:rsid w:val="00751275"/>
    <w:rsid w:val="00751541"/>
    <w:rsid w:val="007518D1"/>
    <w:rsid w:val="00751C37"/>
    <w:rsid w:val="00751F51"/>
    <w:rsid w:val="0075382F"/>
    <w:rsid w:val="007558DC"/>
    <w:rsid w:val="00755DDB"/>
    <w:rsid w:val="00755F9C"/>
    <w:rsid w:val="0076012E"/>
    <w:rsid w:val="00761333"/>
    <w:rsid w:val="00761347"/>
    <w:rsid w:val="00762ABC"/>
    <w:rsid w:val="00765712"/>
    <w:rsid w:val="00765A92"/>
    <w:rsid w:val="0077148E"/>
    <w:rsid w:val="007718BD"/>
    <w:rsid w:val="0077395C"/>
    <w:rsid w:val="00774560"/>
    <w:rsid w:val="00774C90"/>
    <w:rsid w:val="00775F4E"/>
    <w:rsid w:val="00776138"/>
    <w:rsid w:val="007764A9"/>
    <w:rsid w:val="0078033D"/>
    <w:rsid w:val="0078219E"/>
    <w:rsid w:val="0078254A"/>
    <w:rsid w:val="00782BEE"/>
    <w:rsid w:val="0078407C"/>
    <w:rsid w:val="0078469B"/>
    <w:rsid w:val="00784C2B"/>
    <w:rsid w:val="00785A1D"/>
    <w:rsid w:val="007870F0"/>
    <w:rsid w:val="00787796"/>
    <w:rsid w:val="00787A23"/>
    <w:rsid w:val="007908AE"/>
    <w:rsid w:val="00791A29"/>
    <w:rsid w:val="007921DA"/>
    <w:rsid w:val="00792297"/>
    <w:rsid w:val="007939A1"/>
    <w:rsid w:val="00794FCF"/>
    <w:rsid w:val="007956CB"/>
    <w:rsid w:val="007957F8"/>
    <w:rsid w:val="007A04BF"/>
    <w:rsid w:val="007A1C6A"/>
    <w:rsid w:val="007A1D79"/>
    <w:rsid w:val="007A382E"/>
    <w:rsid w:val="007A43B4"/>
    <w:rsid w:val="007A697B"/>
    <w:rsid w:val="007A6DCD"/>
    <w:rsid w:val="007B48A4"/>
    <w:rsid w:val="007B5986"/>
    <w:rsid w:val="007B5C7F"/>
    <w:rsid w:val="007B6E68"/>
    <w:rsid w:val="007B7FAF"/>
    <w:rsid w:val="007C06C3"/>
    <w:rsid w:val="007C2061"/>
    <w:rsid w:val="007C2200"/>
    <w:rsid w:val="007C23A6"/>
    <w:rsid w:val="007C2A70"/>
    <w:rsid w:val="007C525B"/>
    <w:rsid w:val="007C5C24"/>
    <w:rsid w:val="007C5F84"/>
    <w:rsid w:val="007C6C25"/>
    <w:rsid w:val="007C6E18"/>
    <w:rsid w:val="007C749B"/>
    <w:rsid w:val="007D1706"/>
    <w:rsid w:val="007D2010"/>
    <w:rsid w:val="007D3097"/>
    <w:rsid w:val="007D32FD"/>
    <w:rsid w:val="007D3488"/>
    <w:rsid w:val="007D39D4"/>
    <w:rsid w:val="007D6BB7"/>
    <w:rsid w:val="007D7915"/>
    <w:rsid w:val="007E2005"/>
    <w:rsid w:val="007E2CBB"/>
    <w:rsid w:val="007E2ED4"/>
    <w:rsid w:val="007E50C3"/>
    <w:rsid w:val="007E5F61"/>
    <w:rsid w:val="007E7197"/>
    <w:rsid w:val="007E7302"/>
    <w:rsid w:val="007F1675"/>
    <w:rsid w:val="007F1C94"/>
    <w:rsid w:val="007F2877"/>
    <w:rsid w:val="007F358B"/>
    <w:rsid w:val="007F4F47"/>
    <w:rsid w:val="007F68BA"/>
    <w:rsid w:val="007F7062"/>
    <w:rsid w:val="007F78E8"/>
    <w:rsid w:val="0080062D"/>
    <w:rsid w:val="00800F03"/>
    <w:rsid w:val="00800F3F"/>
    <w:rsid w:val="00804E9C"/>
    <w:rsid w:val="00806142"/>
    <w:rsid w:val="008062D6"/>
    <w:rsid w:val="0081040F"/>
    <w:rsid w:val="00811550"/>
    <w:rsid w:val="00811B44"/>
    <w:rsid w:val="008122D7"/>
    <w:rsid w:val="00812F4D"/>
    <w:rsid w:val="0081364E"/>
    <w:rsid w:val="0081381C"/>
    <w:rsid w:val="0081402C"/>
    <w:rsid w:val="00814EDA"/>
    <w:rsid w:val="00815015"/>
    <w:rsid w:val="00815740"/>
    <w:rsid w:val="008158D2"/>
    <w:rsid w:val="00815AEC"/>
    <w:rsid w:val="008168A6"/>
    <w:rsid w:val="00816EB6"/>
    <w:rsid w:val="00817989"/>
    <w:rsid w:val="00817C43"/>
    <w:rsid w:val="00820A35"/>
    <w:rsid w:val="00820F12"/>
    <w:rsid w:val="008234FC"/>
    <w:rsid w:val="00826088"/>
    <w:rsid w:val="00827977"/>
    <w:rsid w:val="00827BF4"/>
    <w:rsid w:val="0083107D"/>
    <w:rsid w:val="00831BFC"/>
    <w:rsid w:val="0083238F"/>
    <w:rsid w:val="00833103"/>
    <w:rsid w:val="008331F7"/>
    <w:rsid w:val="008337E3"/>
    <w:rsid w:val="0083458F"/>
    <w:rsid w:val="00835E29"/>
    <w:rsid w:val="00836F16"/>
    <w:rsid w:val="00837B0B"/>
    <w:rsid w:val="0084062C"/>
    <w:rsid w:val="008415B7"/>
    <w:rsid w:val="008416C8"/>
    <w:rsid w:val="008421DC"/>
    <w:rsid w:val="008429D0"/>
    <w:rsid w:val="00842F49"/>
    <w:rsid w:val="008433D9"/>
    <w:rsid w:val="00844115"/>
    <w:rsid w:val="00844523"/>
    <w:rsid w:val="008449E7"/>
    <w:rsid w:val="00845B53"/>
    <w:rsid w:val="008469B7"/>
    <w:rsid w:val="008479F1"/>
    <w:rsid w:val="0085062D"/>
    <w:rsid w:val="008511DF"/>
    <w:rsid w:val="00851CCF"/>
    <w:rsid w:val="00853EE0"/>
    <w:rsid w:val="008542BA"/>
    <w:rsid w:val="00855824"/>
    <w:rsid w:val="00855D38"/>
    <w:rsid w:val="00856A9F"/>
    <w:rsid w:val="008610C7"/>
    <w:rsid w:val="00861221"/>
    <w:rsid w:val="00861D6F"/>
    <w:rsid w:val="00863631"/>
    <w:rsid w:val="00863C84"/>
    <w:rsid w:val="008642F8"/>
    <w:rsid w:val="00864BFB"/>
    <w:rsid w:val="008661E6"/>
    <w:rsid w:val="008664AD"/>
    <w:rsid w:val="00867A7C"/>
    <w:rsid w:val="00867AF9"/>
    <w:rsid w:val="00867E13"/>
    <w:rsid w:val="00870024"/>
    <w:rsid w:val="00873B7B"/>
    <w:rsid w:val="00874D36"/>
    <w:rsid w:val="00875003"/>
    <w:rsid w:val="008759E5"/>
    <w:rsid w:val="008761EC"/>
    <w:rsid w:val="008770F3"/>
    <w:rsid w:val="008771F3"/>
    <w:rsid w:val="00877E1C"/>
    <w:rsid w:val="00877EBF"/>
    <w:rsid w:val="008800B5"/>
    <w:rsid w:val="0088075E"/>
    <w:rsid w:val="00883511"/>
    <w:rsid w:val="00884ABA"/>
    <w:rsid w:val="008853EF"/>
    <w:rsid w:val="00890295"/>
    <w:rsid w:val="00890D9B"/>
    <w:rsid w:val="00891069"/>
    <w:rsid w:val="00891081"/>
    <w:rsid w:val="00892E07"/>
    <w:rsid w:val="00893CE6"/>
    <w:rsid w:val="008945D7"/>
    <w:rsid w:val="00895663"/>
    <w:rsid w:val="008964FF"/>
    <w:rsid w:val="00896B08"/>
    <w:rsid w:val="008A1F67"/>
    <w:rsid w:val="008A1F75"/>
    <w:rsid w:val="008A2486"/>
    <w:rsid w:val="008A2AED"/>
    <w:rsid w:val="008A31C9"/>
    <w:rsid w:val="008A41BC"/>
    <w:rsid w:val="008A42CD"/>
    <w:rsid w:val="008A5862"/>
    <w:rsid w:val="008A5EDE"/>
    <w:rsid w:val="008A73D0"/>
    <w:rsid w:val="008B0561"/>
    <w:rsid w:val="008B0C44"/>
    <w:rsid w:val="008B0E1B"/>
    <w:rsid w:val="008B3CCA"/>
    <w:rsid w:val="008B4C74"/>
    <w:rsid w:val="008B5D40"/>
    <w:rsid w:val="008B6A98"/>
    <w:rsid w:val="008B6DB9"/>
    <w:rsid w:val="008B6E76"/>
    <w:rsid w:val="008B791D"/>
    <w:rsid w:val="008B7BCA"/>
    <w:rsid w:val="008C1C86"/>
    <w:rsid w:val="008C2D63"/>
    <w:rsid w:val="008C2DEE"/>
    <w:rsid w:val="008C458F"/>
    <w:rsid w:val="008C5652"/>
    <w:rsid w:val="008C696A"/>
    <w:rsid w:val="008C7D31"/>
    <w:rsid w:val="008C7F25"/>
    <w:rsid w:val="008D0137"/>
    <w:rsid w:val="008D0E49"/>
    <w:rsid w:val="008D2A29"/>
    <w:rsid w:val="008D394F"/>
    <w:rsid w:val="008D4DBE"/>
    <w:rsid w:val="008D5615"/>
    <w:rsid w:val="008D679C"/>
    <w:rsid w:val="008D7AC2"/>
    <w:rsid w:val="008E17DB"/>
    <w:rsid w:val="008E3AA8"/>
    <w:rsid w:val="008E3FE4"/>
    <w:rsid w:val="008E4E62"/>
    <w:rsid w:val="008E4EE1"/>
    <w:rsid w:val="008E6D2C"/>
    <w:rsid w:val="008F1133"/>
    <w:rsid w:val="008F1385"/>
    <w:rsid w:val="008F221A"/>
    <w:rsid w:val="008F22F3"/>
    <w:rsid w:val="008F49CD"/>
    <w:rsid w:val="008F7981"/>
    <w:rsid w:val="009003F5"/>
    <w:rsid w:val="00901082"/>
    <w:rsid w:val="00902951"/>
    <w:rsid w:val="00903064"/>
    <w:rsid w:val="00905E57"/>
    <w:rsid w:val="009062A2"/>
    <w:rsid w:val="009063C1"/>
    <w:rsid w:val="00907463"/>
    <w:rsid w:val="009077A5"/>
    <w:rsid w:val="009138B2"/>
    <w:rsid w:val="0091393D"/>
    <w:rsid w:val="009147ED"/>
    <w:rsid w:val="00914F00"/>
    <w:rsid w:val="00915F6E"/>
    <w:rsid w:val="009164BF"/>
    <w:rsid w:val="009204F8"/>
    <w:rsid w:val="0092087B"/>
    <w:rsid w:val="0092187C"/>
    <w:rsid w:val="00923226"/>
    <w:rsid w:val="00923250"/>
    <w:rsid w:val="009239A2"/>
    <w:rsid w:val="00923EAF"/>
    <w:rsid w:val="009242E9"/>
    <w:rsid w:val="00924625"/>
    <w:rsid w:val="00924F56"/>
    <w:rsid w:val="00924FD2"/>
    <w:rsid w:val="0092512A"/>
    <w:rsid w:val="009258D4"/>
    <w:rsid w:val="009260A8"/>
    <w:rsid w:val="0092754E"/>
    <w:rsid w:val="009302E4"/>
    <w:rsid w:val="009310BE"/>
    <w:rsid w:val="00932D64"/>
    <w:rsid w:val="00934593"/>
    <w:rsid w:val="00935F5F"/>
    <w:rsid w:val="009409DE"/>
    <w:rsid w:val="00940DE8"/>
    <w:rsid w:val="00941982"/>
    <w:rsid w:val="00943A1D"/>
    <w:rsid w:val="0094410A"/>
    <w:rsid w:val="0094777C"/>
    <w:rsid w:val="009517E1"/>
    <w:rsid w:val="00951DE4"/>
    <w:rsid w:val="0095285B"/>
    <w:rsid w:val="00954D1E"/>
    <w:rsid w:val="00954DBB"/>
    <w:rsid w:val="00954DF3"/>
    <w:rsid w:val="009555E2"/>
    <w:rsid w:val="009579C7"/>
    <w:rsid w:val="00960694"/>
    <w:rsid w:val="00960B77"/>
    <w:rsid w:val="00960F3C"/>
    <w:rsid w:val="0096117D"/>
    <w:rsid w:val="0096271C"/>
    <w:rsid w:val="009635DF"/>
    <w:rsid w:val="00963E51"/>
    <w:rsid w:val="009640D9"/>
    <w:rsid w:val="00964CD0"/>
    <w:rsid w:val="00964D8C"/>
    <w:rsid w:val="009665A9"/>
    <w:rsid w:val="00966B60"/>
    <w:rsid w:val="00967684"/>
    <w:rsid w:val="0096789F"/>
    <w:rsid w:val="009706FF"/>
    <w:rsid w:val="00970FDC"/>
    <w:rsid w:val="009714CD"/>
    <w:rsid w:val="009719BB"/>
    <w:rsid w:val="00971B0E"/>
    <w:rsid w:val="00971CDC"/>
    <w:rsid w:val="00971D2A"/>
    <w:rsid w:val="00971FB6"/>
    <w:rsid w:val="00972130"/>
    <w:rsid w:val="009722CA"/>
    <w:rsid w:val="00972441"/>
    <w:rsid w:val="00972B03"/>
    <w:rsid w:val="009759FD"/>
    <w:rsid w:val="00976BA0"/>
    <w:rsid w:val="009773E3"/>
    <w:rsid w:val="0097750C"/>
    <w:rsid w:val="009776C8"/>
    <w:rsid w:val="00981506"/>
    <w:rsid w:val="0098154A"/>
    <w:rsid w:val="0098166C"/>
    <w:rsid w:val="00981F32"/>
    <w:rsid w:val="00982766"/>
    <w:rsid w:val="00984C3B"/>
    <w:rsid w:val="00986E54"/>
    <w:rsid w:val="009873B4"/>
    <w:rsid w:val="00990A46"/>
    <w:rsid w:val="00991A47"/>
    <w:rsid w:val="00991DEA"/>
    <w:rsid w:val="00995110"/>
    <w:rsid w:val="00995DE2"/>
    <w:rsid w:val="00996077"/>
    <w:rsid w:val="00996B60"/>
    <w:rsid w:val="00996BE8"/>
    <w:rsid w:val="00996E6C"/>
    <w:rsid w:val="0099738E"/>
    <w:rsid w:val="009A0FB3"/>
    <w:rsid w:val="009A114D"/>
    <w:rsid w:val="009A1546"/>
    <w:rsid w:val="009A1EA5"/>
    <w:rsid w:val="009A2928"/>
    <w:rsid w:val="009A2FA5"/>
    <w:rsid w:val="009A3430"/>
    <w:rsid w:val="009A5279"/>
    <w:rsid w:val="009A59E1"/>
    <w:rsid w:val="009A6995"/>
    <w:rsid w:val="009A7478"/>
    <w:rsid w:val="009A7F2C"/>
    <w:rsid w:val="009B2162"/>
    <w:rsid w:val="009B48A9"/>
    <w:rsid w:val="009C0103"/>
    <w:rsid w:val="009C19FE"/>
    <w:rsid w:val="009C24EA"/>
    <w:rsid w:val="009C30D5"/>
    <w:rsid w:val="009C4556"/>
    <w:rsid w:val="009C5E01"/>
    <w:rsid w:val="009C76F4"/>
    <w:rsid w:val="009D28F9"/>
    <w:rsid w:val="009D3FDD"/>
    <w:rsid w:val="009D658A"/>
    <w:rsid w:val="009D68F0"/>
    <w:rsid w:val="009D7124"/>
    <w:rsid w:val="009D7179"/>
    <w:rsid w:val="009D76EE"/>
    <w:rsid w:val="009E1618"/>
    <w:rsid w:val="009E1DBD"/>
    <w:rsid w:val="009E1F32"/>
    <w:rsid w:val="009E227B"/>
    <w:rsid w:val="009E7780"/>
    <w:rsid w:val="009E7F8C"/>
    <w:rsid w:val="009F2DC0"/>
    <w:rsid w:val="009F2E6A"/>
    <w:rsid w:val="009F3A45"/>
    <w:rsid w:val="009F46D6"/>
    <w:rsid w:val="009F5144"/>
    <w:rsid w:val="009F640E"/>
    <w:rsid w:val="00A00B7D"/>
    <w:rsid w:val="00A01E9D"/>
    <w:rsid w:val="00A04126"/>
    <w:rsid w:val="00A04986"/>
    <w:rsid w:val="00A059B8"/>
    <w:rsid w:val="00A05C70"/>
    <w:rsid w:val="00A0682E"/>
    <w:rsid w:val="00A074BE"/>
    <w:rsid w:val="00A10312"/>
    <w:rsid w:val="00A10533"/>
    <w:rsid w:val="00A11430"/>
    <w:rsid w:val="00A11623"/>
    <w:rsid w:val="00A11817"/>
    <w:rsid w:val="00A12429"/>
    <w:rsid w:val="00A127CF"/>
    <w:rsid w:val="00A132DD"/>
    <w:rsid w:val="00A138B9"/>
    <w:rsid w:val="00A142EA"/>
    <w:rsid w:val="00A152D9"/>
    <w:rsid w:val="00A1544E"/>
    <w:rsid w:val="00A16FA7"/>
    <w:rsid w:val="00A20059"/>
    <w:rsid w:val="00A2047D"/>
    <w:rsid w:val="00A20B06"/>
    <w:rsid w:val="00A21D78"/>
    <w:rsid w:val="00A22F5F"/>
    <w:rsid w:val="00A23BC5"/>
    <w:rsid w:val="00A25B1E"/>
    <w:rsid w:val="00A2665E"/>
    <w:rsid w:val="00A271B1"/>
    <w:rsid w:val="00A27B65"/>
    <w:rsid w:val="00A30556"/>
    <w:rsid w:val="00A30DE2"/>
    <w:rsid w:val="00A32667"/>
    <w:rsid w:val="00A33017"/>
    <w:rsid w:val="00A33246"/>
    <w:rsid w:val="00A335F8"/>
    <w:rsid w:val="00A36510"/>
    <w:rsid w:val="00A37531"/>
    <w:rsid w:val="00A37797"/>
    <w:rsid w:val="00A4013F"/>
    <w:rsid w:val="00A41C9F"/>
    <w:rsid w:val="00A433BB"/>
    <w:rsid w:val="00A43982"/>
    <w:rsid w:val="00A45EAC"/>
    <w:rsid w:val="00A521BF"/>
    <w:rsid w:val="00A52ADE"/>
    <w:rsid w:val="00A52E4A"/>
    <w:rsid w:val="00A53FC1"/>
    <w:rsid w:val="00A5499F"/>
    <w:rsid w:val="00A55051"/>
    <w:rsid w:val="00A55540"/>
    <w:rsid w:val="00A566EE"/>
    <w:rsid w:val="00A607C2"/>
    <w:rsid w:val="00A60E3C"/>
    <w:rsid w:val="00A6193D"/>
    <w:rsid w:val="00A61A09"/>
    <w:rsid w:val="00A62BE9"/>
    <w:rsid w:val="00A62F5F"/>
    <w:rsid w:val="00A63665"/>
    <w:rsid w:val="00A65676"/>
    <w:rsid w:val="00A66D6F"/>
    <w:rsid w:val="00A67623"/>
    <w:rsid w:val="00A70408"/>
    <w:rsid w:val="00A72E68"/>
    <w:rsid w:val="00A7318F"/>
    <w:rsid w:val="00A737DB"/>
    <w:rsid w:val="00A74189"/>
    <w:rsid w:val="00A80A8A"/>
    <w:rsid w:val="00A81B14"/>
    <w:rsid w:val="00A81E05"/>
    <w:rsid w:val="00A832A3"/>
    <w:rsid w:val="00A83DF3"/>
    <w:rsid w:val="00A8419F"/>
    <w:rsid w:val="00A84AD0"/>
    <w:rsid w:val="00A8554A"/>
    <w:rsid w:val="00A86F5F"/>
    <w:rsid w:val="00A90D8D"/>
    <w:rsid w:val="00A90F61"/>
    <w:rsid w:val="00A9125E"/>
    <w:rsid w:val="00A91615"/>
    <w:rsid w:val="00A91AF8"/>
    <w:rsid w:val="00A926E1"/>
    <w:rsid w:val="00A92DBB"/>
    <w:rsid w:val="00A93119"/>
    <w:rsid w:val="00A9448D"/>
    <w:rsid w:val="00A94EFF"/>
    <w:rsid w:val="00A95D17"/>
    <w:rsid w:val="00A95DAB"/>
    <w:rsid w:val="00A97865"/>
    <w:rsid w:val="00A97ED4"/>
    <w:rsid w:val="00AA0EC2"/>
    <w:rsid w:val="00AA2153"/>
    <w:rsid w:val="00AA2461"/>
    <w:rsid w:val="00AA351F"/>
    <w:rsid w:val="00AA388A"/>
    <w:rsid w:val="00AA4257"/>
    <w:rsid w:val="00AA4DE1"/>
    <w:rsid w:val="00AA738D"/>
    <w:rsid w:val="00AA7605"/>
    <w:rsid w:val="00AB086F"/>
    <w:rsid w:val="00AB0D06"/>
    <w:rsid w:val="00AB106F"/>
    <w:rsid w:val="00AB13D4"/>
    <w:rsid w:val="00AB3135"/>
    <w:rsid w:val="00AB4CD6"/>
    <w:rsid w:val="00AB5776"/>
    <w:rsid w:val="00AB5BB7"/>
    <w:rsid w:val="00AB62BE"/>
    <w:rsid w:val="00AB7EBF"/>
    <w:rsid w:val="00AC0400"/>
    <w:rsid w:val="00AC063C"/>
    <w:rsid w:val="00AC21CE"/>
    <w:rsid w:val="00AC42AD"/>
    <w:rsid w:val="00AC45E9"/>
    <w:rsid w:val="00AC4AA4"/>
    <w:rsid w:val="00AD094C"/>
    <w:rsid w:val="00AD3F60"/>
    <w:rsid w:val="00AD49C9"/>
    <w:rsid w:val="00AD5A54"/>
    <w:rsid w:val="00AD60B5"/>
    <w:rsid w:val="00AE2762"/>
    <w:rsid w:val="00AE345C"/>
    <w:rsid w:val="00AE43A1"/>
    <w:rsid w:val="00AE5E99"/>
    <w:rsid w:val="00AE6677"/>
    <w:rsid w:val="00AF2FE0"/>
    <w:rsid w:val="00AF337D"/>
    <w:rsid w:val="00AF346B"/>
    <w:rsid w:val="00AF3717"/>
    <w:rsid w:val="00AF4EF9"/>
    <w:rsid w:val="00AF50A4"/>
    <w:rsid w:val="00AF641C"/>
    <w:rsid w:val="00B04769"/>
    <w:rsid w:val="00B058ED"/>
    <w:rsid w:val="00B076C8"/>
    <w:rsid w:val="00B10714"/>
    <w:rsid w:val="00B119F0"/>
    <w:rsid w:val="00B11DFD"/>
    <w:rsid w:val="00B11E4D"/>
    <w:rsid w:val="00B11F8A"/>
    <w:rsid w:val="00B13161"/>
    <w:rsid w:val="00B150D7"/>
    <w:rsid w:val="00B1627F"/>
    <w:rsid w:val="00B16B07"/>
    <w:rsid w:val="00B17F36"/>
    <w:rsid w:val="00B20F2E"/>
    <w:rsid w:val="00B2101D"/>
    <w:rsid w:val="00B22459"/>
    <w:rsid w:val="00B22CC9"/>
    <w:rsid w:val="00B24A23"/>
    <w:rsid w:val="00B24F21"/>
    <w:rsid w:val="00B254E3"/>
    <w:rsid w:val="00B256BC"/>
    <w:rsid w:val="00B2747C"/>
    <w:rsid w:val="00B27947"/>
    <w:rsid w:val="00B304BA"/>
    <w:rsid w:val="00B31869"/>
    <w:rsid w:val="00B33165"/>
    <w:rsid w:val="00B33C33"/>
    <w:rsid w:val="00B33C85"/>
    <w:rsid w:val="00B34117"/>
    <w:rsid w:val="00B357CA"/>
    <w:rsid w:val="00B35EB3"/>
    <w:rsid w:val="00B4076A"/>
    <w:rsid w:val="00B40916"/>
    <w:rsid w:val="00B45A5F"/>
    <w:rsid w:val="00B45F98"/>
    <w:rsid w:val="00B506D7"/>
    <w:rsid w:val="00B50790"/>
    <w:rsid w:val="00B51833"/>
    <w:rsid w:val="00B52DB5"/>
    <w:rsid w:val="00B53B23"/>
    <w:rsid w:val="00B53ED6"/>
    <w:rsid w:val="00B55521"/>
    <w:rsid w:val="00B5614C"/>
    <w:rsid w:val="00B56497"/>
    <w:rsid w:val="00B56889"/>
    <w:rsid w:val="00B571DE"/>
    <w:rsid w:val="00B578DF"/>
    <w:rsid w:val="00B579BF"/>
    <w:rsid w:val="00B57B84"/>
    <w:rsid w:val="00B61626"/>
    <w:rsid w:val="00B617FF"/>
    <w:rsid w:val="00B6327F"/>
    <w:rsid w:val="00B63F3D"/>
    <w:rsid w:val="00B64585"/>
    <w:rsid w:val="00B6467E"/>
    <w:rsid w:val="00B647C9"/>
    <w:rsid w:val="00B650AB"/>
    <w:rsid w:val="00B65684"/>
    <w:rsid w:val="00B65FCB"/>
    <w:rsid w:val="00B67428"/>
    <w:rsid w:val="00B70A02"/>
    <w:rsid w:val="00B70A80"/>
    <w:rsid w:val="00B71733"/>
    <w:rsid w:val="00B72393"/>
    <w:rsid w:val="00B754B4"/>
    <w:rsid w:val="00B770EE"/>
    <w:rsid w:val="00B772C7"/>
    <w:rsid w:val="00B777A8"/>
    <w:rsid w:val="00B81343"/>
    <w:rsid w:val="00B81561"/>
    <w:rsid w:val="00B81AFE"/>
    <w:rsid w:val="00B82875"/>
    <w:rsid w:val="00B82AFB"/>
    <w:rsid w:val="00B8336F"/>
    <w:rsid w:val="00B84729"/>
    <w:rsid w:val="00B9299B"/>
    <w:rsid w:val="00B92B07"/>
    <w:rsid w:val="00B92F60"/>
    <w:rsid w:val="00B93B5A"/>
    <w:rsid w:val="00B93D8D"/>
    <w:rsid w:val="00B9572B"/>
    <w:rsid w:val="00B96159"/>
    <w:rsid w:val="00B96423"/>
    <w:rsid w:val="00B97295"/>
    <w:rsid w:val="00BA01AF"/>
    <w:rsid w:val="00BA0CED"/>
    <w:rsid w:val="00BA1493"/>
    <w:rsid w:val="00BA3262"/>
    <w:rsid w:val="00BA5E46"/>
    <w:rsid w:val="00BA667C"/>
    <w:rsid w:val="00BA69E4"/>
    <w:rsid w:val="00BB10C6"/>
    <w:rsid w:val="00BB5C98"/>
    <w:rsid w:val="00BB723B"/>
    <w:rsid w:val="00BC0942"/>
    <w:rsid w:val="00BC0F15"/>
    <w:rsid w:val="00BC13A3"/>
    <w:rsid w:val="00BC1DEC"/>
    <w:rsid w:val="00BC2B8A"/>
    <w:rsid w:val="00BC3315"/>
    <w:rsid w:val="00BC3608"/>
    <w:rsid w:val="00BC3685"/>
    <w:rsid w:val="00BC42B6"/>
    <w:rsid w:val="00BD1710"/>
    <w:rsid w:val="00BD3028"/>
    <w:rsid w:val="00BD3166"/>
    <w:rsid w:val="00BD3DBF"/>
    <w:rsid w:val="00BD4139"/>
    <w:rsid w:val="00BD488C"/>
    <w:rsid w:val="00BD4AEC"/>
    <w:rsid w:val="00BD6268"/>
    <w:rsid w:val="00BD6B2E"/>
    <w:rsid w:val="00BD7B99"/>
    <w:rsid w:val="00BD7E73"/>
    <w:rsid w:val="00BE064B"/>
    <w:rsid w:val="00BE2060"/>
    <w:rsid w:val="00BE2B96"/>
    <w:rsid w:val="00BE341D"/>
    <w:rsid w:val="00BE50C7"/>
    <w:rsid w:val="00BE6780"/>
    <w:rsid w:val="00BE6CE8"/>
    <w:rsid w:val="00BF0813"/>
    <w:rsid w:val="00BF1557"/>
    <w:rsid w:val="00BF15FC"/>
    <w:rsid w:val="00BF2285"/>
    <w:rsid w:val="00BF540F"/>
    <w:rsid w:val="00BF5484"/>
    <w:rsid w:val="00BF5720"/>
    <w:rsid w:val="00BF5E46"/>
    <w:rsid w:val="00BF5EBB"/>
    <w:rsid w:val="00BF62B1"/>
    <w:rsid w:val="00BF68CE"/>
    <w:rsid w:val="00BF6EA3"/>
    <w:rsid w:val="00BF7FD1"/>
    <w:rsid w:val="00C0097F"/>
    <w:rsid w:val="00C01318"/>
    <w:rsid w:val="00C01CBD"/>
    <w:rsid w:val="00C01D90"/>
    <w:rsid w:val="00C01E44"/>
    <w:rsid w:val="00C03B9C"/>
    <w:rsid w:val="00C04EC6"/>
    <w:rsid w:val="00C04EF5"/>
    <w:rsid w:val="00C056E9"/>
    <w:rsid w:val="00C06136"/>
    <w:rsid w:val="00C06370"/>
    <w:rsid w:val="00C06429"/>
    <w:rsid w:val="00C06610"/>
    <w:rsid w:val="00C06D88"/>
    <w:rsid w:val="00C07850"/>
    <w:rsid w:val="00C11F26"/>
    <w:rsid w:val="00C12326"/>
    <w:rsid w:val="00C1254A"/>
    <w:rsid w:val="00C13EB2"/>
    <w:rsid w:val="00C14503"/>
    <w:rsid w:val="00C15D0E"/>
    <w:rsid w:val="00C15F3B"/>
    <w:rsid w:val="00C16787"/>
    <w:rsid w:val="00C17161"/>
    <w:rsid w:val="00C179D2"/>
    <w:rsid w:val="00C17BE1"/>
    <w:rsid w:val="00C17F60"/>
    <w:rsid w:val="00C22119"/>
    <w:rsid w:val="00C2322E"/>
    <w:rsid w:val="00C2549C"/>
    <w:rsid w:val="00C30F10"/>
    <w:rsid w:val="00C3258B"/>
    <w:rsid w:val="00C32DC3"/>
    <w:rsid w:val="00C33ACA"/>
    <w:rsid w:val="00C34765"/>
    <w:rsid w:val="00C3556F"/>
    <w:rsid w:val="00C35FA4"/>
    <w:rsid w:val="00C363F5"/>
    <w:rsid w:val="00C36ABA"/>
    <w:rsid w:val="00C4063E"/>
    <w:rsid w:val="00C40B1E"/>
    <w:rsid w:val="00C4541A"/>
    <w:rsid w:val="00C45953"/>
    <w:rsid w:val="00C46808"/>
    <w:rsid w:val="00C506C9"/>
    <w:rsid w:val="00C51EB0"/>
    <w:rsid w:val="00C520D1"/>
    <w:rsid w:val="00C52744"/>
    <w:rsid w:val="00C529F7"/>
    <w:rsid w:val="00C52A1F"/>
    <w:rsid w:val="00C54EB2"/>
    <w:rsid w:val="00C55D0F"/>
    <w:rsid w:val="00C562A9"/>
    <w:rsid w:val="00C56ACB"/>
    <w:rsid w:val="00C57E96"/>
    <w:rsid w:val="00C609B1"/>
    <w:rsid w:val="00C61276"/>
    <w:rsid w:val="00C63C9C"/>
    <w:rsid w:val="00C6632A"/>
    <w:rsid w:val="00C667E4"/>
    <w:rsid w:val="00C671B9"/>
    <w:rsid w:val="00C714F3"/>
    <w:rsid w:val="00C72496"/>
    <w:rsid w:val="00C72747"/>
    <w:rsid w:val="00C7429C"/>
    <w:rsid w:val="00C744A8"/>
    <w:rsid w:val="00C757A3"/>
    <w:rsid w:val="00C772D5"/>
    <w:rsid w:val="00C77350"/>
    <w:rsid w:val="00C80757"/>
    <w:rsid w:val="00C80BD7"/>
    <w:rsid w:val="00C8175A"/>
    <w:rsid w:val="00C84555"/>
    <w:rsid w:val="00C84B8F"/>
    <w:rsid w:val="00C85AD2"/>
    <w:rsid w:val="00C8683D"/>
    <w:rsid w:val="00C87BC6"/>
    <w:rsid w:val="00C909FC"/>
    <w:rsid w:val="00C92F72"/>
    <w:rsid w:val="00C94BBA"/>
    <w:rsid w:val="00C95B06"/>
    <w:rsid w:val="00C95FE5"/>
    <w:rsid w:val="00C96EFA"/>
    <w:rsid w:val="00C97B15"/>
    <w:rsid w:val="00C97EFE"/>
    <w:rsid w:val="00CA2CB9"/>
    <w:rsid w:val="00CA310A"/>
    <w:rsid w:val="00CA3C00"/>
    <w:rsid w:val="00CA3EB0"/>
    <w:rsid w:val="00CA781C"/>
    <w:rsid w:val="00CA79CE"/>
    <w:rsid w:val="00CB0288"/>
    <w:rsid w:val="00CB114B"/>
    <w:rsid w:val="00CB373B"/>
    <w:rsid w:val="00CB4BE2"/>
    <w:rsid w:val="00CB53E5"/>
    <w:rsid w:val="00CB558B"/>
    <w:rsid w:val="00CB5B6F"/>
    <w:rsid w:val="00CB72BF"/>
    <w:rsid w:val="00CB73E1"/>
    <w:rsid w:val="00CC0214"/>
    <w:rsid w:val="00CC38DC"/>
    <w:rsid w:val="00CC57FF"/>
    <w:rsid w:val="00CC7635"/>
    <w:rsid w:val="00CC7EED"/>
    <w:rsid w:val="00CC7F2B"/>
    <w:rsid w:val="00CD0A50"/>
    <w:rsid w:val="00CD119F"/>
    <w:rsid w:val="00CD304C"/>
    <w:rsid w:val="00CD407B"/>
    <w:rsid w:val="00CD576E"/>
    <w:rsid w:val="00CD58E3"/>
    <w:rsid w:val="00CD61A4"/>
    <w:rsid w:val="00CD7F64"/>
    <w:rsid w:val="00CE0AD3"/>
    <w:rsid w:val="00CE270E"/>
    <w:rsid w:val="00CE386B"/>
    <w:rsid w:val="00CE4324"/>
    <w:rsid w:val="00CE4AFA"/>
    <w:rsid w:val="00CE540E"/>
    <w:rsid w:val="00CE7B3D"/>
    <w:rsid w:val="00CE7DE0"/>
    <w:rsid w:val="00CF0F5D"/>
    <w:rsid w:val="00CF19AB"/>
    <w:rsid w:val="00CF21A4"/>
    <w:rsid w:val="00CF2329"/>
    <w:rsid w:val="00CF3EAE"/>
    <w:rsid w:val="00CF530B"/>
    <w:rsid w:val="00CF53EA"/>
    <w:rsid w:val="00CF7060"/>
    <w:rsid w:val="00CF77A6"/>
    <w:rsid w:val="00D0038F"/>
    <w:rsid w:val="00D00884"/>
    <w:rsid w:val="00D00B18"/>
    <w:rsid w:val="00D01070"/>
    <w:rsid w:val="00D01616"/>
    <w:rsid w:val="00D01A64"/>
    <w:rsid w:val="00D01BEA"/>
    <w:rsid w:val="00D028DA"/>
    <w:rsid w:val="00D02CA0"/>
    <w:rsid w:val="00D05650"/>
    <w:rsid w:val="00D0784D"/>
    <w:rsid w:val="00D07BCD"/>
    <w:rsid w:val="00D1070F"/>
    <w:rsid w:val="00D125EE"/>
    <w:rsid w:val="00D12B9E"/>
    <w:rsid w:val="00D13699"/>
    <w:rsid w:val="00D13EDD"/>
    <w:rsid w:val="00D157B0"/>
    <w:rsid w:val="00D17401"/>
    <w:rsid w:val="00D218F1"/>
    <w:rsid w:val="00D21D15"/>
    <w:rsid w:val="00D22BE5"/>
    <w:rsid w:val="00D2417E"/>
    <w:rsid w:val="00D268FF"/>
    <w:rsid w:val="00D30BD5"/>
    <w:rsid w:val="00D31177"/>
    <w:rsid w:val="00D31B8E"/>
    <w:rsid w:val="00D31F18"/>
    <w:rsid w:val="00D323A8"/>
    <w:rsid w:val="00D329E0"/>
    <w:rsid w:val="00D3373C"/>
    <w:rsid w:val="00D33E0D"/>
    <w:rsid w:val="00D34448"/>
    <w:rsid w:val="00D345F6"/>
    <w:rsid w:val="00D35A94"/>
    <w:rsid w:val="00D36A55"/>
    <w:rsid w:val="00D3727C"/>
    <w:rsid w:val="00D37465"/>
    <w:rsid w:val="00D4188A"/>
    <w:rsid w:val="00D41EE1"/>
    <w:rsid w:val="00D452D3"/>
    <w:rsid w:val="00D45D68"/>
    <w:rsid w:val="00D4674F"/>
    <w:rsid w:val="00D4690F"/>
    <w:rsid w:val="00D4783C"/>
    <w:rsid w:val="00D50F3B"/>
    <w:rsid w:val="00D51A34"/>
    <w:rsid w:val="00D51A83"/>
    <w:rsid w:val="00D5258E"/>
    <w:rsid w:val="00D52C65"/>
    <w:rsid w:val="00D53633"/>
    <w:rsid w:val="00D544CD"/>
    <w:rsid w:val="00D56177"/>
    <w:rsid w:val="00D577CB"/>
    <w:rsid w:val="00D61681"/>
    <w:rsid w:val="00D6353E"/>
    <w:rsid w:val="00D65C49"/>
    <w:rsid w:val="00D65E5E"/>
    <w:rsid w:val="00D66152"/>
    <w:rsid w:val="00D66BEC"/>
    <w:rsid w:val="00D703A5"/>
    <w:rsid w:val="00D70BBF"/>
    <w:rsid w:val="00D70C6B"/>
    <w:rsid w:val="00D71278"/>
    <w:rsid w:val="00D71CE8"/>
    <w:rsid w:val="00D71F5F"/>
    <w:rsid w:val="00D7209D"/>
    <w:rsid w:val="00D74DB7"/>
    <w:rsid w:val="00D76129"/>
    <w:rsid w:val="00D77448"/>
    <w:rsid w:val="00D774CC"/>
    <w:rsid w:val="00D77DB4"/>
    <w:rsid w:val="00D80649"/>
    <w:rsid w:val="00D8068D"/>
    <w:rsid w:val="00D8088A"/>
    <w:rsid w:val="00D80F2F"/>
    <w:rsid w:val="00D82390"/>
    <w:rsid w:val="00D838A7"/>
    <w:rsid w:val="00D838AC"/>
    <w:rsid w:val="00D83EB1"/>
    <w:rsid w:val="00D8413E"/>
    <w:rsid w:val="00D84157"/>
    <w:rsid w:val="00D844BB"/>
    <w:rsid w:val="00D8613D"/>
    <w:rsid w:val="00D86366"/>
    <w:rsid w:val="00D86EE7"/>
    <w:rsid w:val="00D873AD"/>
    <w:rsid w:val="00D929DD"/>
    <w:rsid w:val="00D92E64"/>
    <w:rsid w:val="00D93014"/>
    <w:rsid w:val="00D93235"/>
    <w:rsid w:val="00D95817"/>
    <w:rsid w:val="00D95FEA"/>
    <w:rsid w:val="00D97A77"/>
    <w:rsid w:val="00DA13D1"/>
    <w:rsid w:val="00DA1BCA"/>
    <w:rsid w:val="00DA2408"/>
    <w:rsid w:val="00DA3D1B"/>
    <w:rsid w:val="00DA4954"/>
    <w:rsid w:val="00DA51C4"/>
    <w:rsid w:val="00DA529A"/>
    <w:rsid w:val="00DA5A52"/>
    <w:rsid w:val="00DA5CBD"/>
    <w:rsid w:val="00DA66CF"/>
    <w:rsid w:val="00DA6A48"/>
    <w:rsid w:val="00DA6A77"/>
    <w:rsid w:val="00DA6C7D"/>
    <w:rsid w:val="00DB0516"/>
    <w:rsid w:val="00DB0A7F"/>
    <w:rsid w:val="00DB0D35"/>
    <w:rsid w:val="00DB1037"/>
    <w:rsid w:val="00DB15D6"/>
    <w:rsid w:val="00DB2EFA"/>
    <w:rsid w:val="00DB4C02"/>
    <w:rsid w:val="00DB5E35"/>
    <w:rsid w:val="00DB66D9"/>
    <w:rsid w:val="00DB6FDD"/>
    <w:rsid w:val="00DB7E49"/>
    <w:rsid w:val="00DC0BC3"/>
    <w:rsid w:val="00DC0C7C"/>
    <w:rsid w:val="00DC17C7"/>
    <w:rsid w:val="00DC19D6"/>
    <w:rsid w:val="00DC26DA"/>
    <w:rsid w:val="00DC2959"/>
    <w:rsid w:val="00DC3205"/>
    <w:rsid w:val="00DC4439"/>
    <w:rsid w:val="00DC4498"/>
    <w:rsid w:val="00DC559C"/>
    <w:rsid w:val="00DD0A2B"/>
    <w:rsid w:val="00DD2948"/>
    <w:rsid w:val="00DD3A44"/>
    <w:rsid w:val="00DD3F8A"/>
    <w:rsid w:val="00DD40BF"/>
    <w:rsid w:val="00DD4B7B"/>
    <w:rsid w:val="00DD5EB3"/>
    <w:rsid w:val="00DD72E5"/>
    <w:rsid w:val="00DE0505"/>
    <w:rsid w:val="00DE28EC"/>
    <w:rsid w:val="00DE2E9F"/>
    <w:rsid w:val="00DE3223"/>
    <w:rsid w:val="00DE33DE"/>
    <w:rsid w:val="00DE4ED1"/>
    <w:rsid w:val="00DE5318"/>
    <w:rsid w:val="00DE596A"/>
    <w:rsid w:val="00DE5D72"/>
    <w:rsid w:val="00DE6E50"/>
    <w:rsid w:val="00DE78FF"/>
    <w:rsid w:val="00DE793A"/>
    <w:rsid w:val="00DF12FC"/>
    <w:rsid w:val="00DF244A"/>
    <w:rsid w:val="00DF5201"/>
    <w:rsid w:val="00DF6C4A"/>
    <w:rsid w:val="00DF7C0B"/>
    <w:rsid w:val="00E0063C"/>
    <w:rsid w:val="00E011E9"/>
    <w:rsid w:val="00E01C0C"/>
    <w:rsid w:val="00E030CD"/>
    <w:rsid w:val="00E037BB"/>
    <w:rsid w:val="00E03A02"/>
    <w:rsid w:val="00E03F2A"/>
    <w:rsid w:val="00E05C5A"/>
    <w:rsid w:val="00E0786C"/>
    <w:rsid w:val="00E10C8C"/>
    <w:rsid w:val="00E10E8E"/>
    <w:rsid w:val="00E10F64"/>
    <w:rsid w:val="00E110FD"/>
    <w:rsid w:val="00E1371E"/>
    <w:rsid w:val="00E13D77"/>
    <w:rsid w:val="00E14E10"/>
    <w:rsid w:val="00E15320"/>
    <w:rsid w:val="00E154F2"/>
    <w:rsid w:val="00E160E2"/>
    <w:rsid w:val="00E17639"/>
    <w:rsid w:val="00E17B68"/>
    <w:rsid w:val="00E20999"/>
    <w:rsid w:val="00E20C99"/>
    <w:rsid w:val="00E2191F"/>
    <w:rsid w:val="00E21DFB"/>
    <w:rsid w:val="00E236BE"/>
    <w:rsid w:val="00E236CA"/>
    <w:rsid w:val="00E23BA6"/>
    <w:rsid w:val="00E24AB7"/>
    <w:rsid w:val="00E2611F"/>
    <w:rsid w:val="00E27478"/>
    <w:rsid w:val="00E3089C"/>
    <w:rsid w:val="00E31BF5"/>
    <w:rsid w:val="00E32172"/>
    <w:rsid w:val="00E3341A"/>
    <w:rsid w:val="00E336A9"/>
    <w:rsid w:val="00E35BC8"/>
    <w:rsid w:val="00E36CCA"/>
    <w:rsid w:val="00E36F72"/>
    <w:rsid w:val="00E37919"/>
    <w:rsid w:val="00E41E95"/>
    <w:rsid w:val="00E4209D"/>
    <w:rsid w:val="00E437AB"/>
    <w:rsid w:val="00E43B03"/>
    <w:rsid w:val="00E44B40"/>
    <w:rsid w:val="00E44C4F"/>
    <w:rsid w:val="00E44DDF"/>
    <w:rsid w:val="00E4567D"/>
    <w:rsid w:val="00E460FF"/>
    <w:rsid w:val="00E5035F"/>
    <w:rsid w:val="00E5175C"/>
    <w:rsid w:val="00E526E7"/>
    <w:rsid w:val="00E54E05"/>
    <w:rsid w:val="00E600B6"/>
    <w:rsid w:val="00E60B8C"/>
    <w:rsid w:val="00E6103C"/>
    <w:rsid w:val="00E62643"/>
    <w:rsid w:val="00E631D5"/>
    <w:rsid w:val="00E63B2C"/>
    <w:rsid w:val="00E66BC0"/>
    <w:rsid w:val="00E679CF"/>
    <w:rsid w:val="00E7022F"/>
    <w:rsid w:val="00E70BFF"/>
    <w:rsid w:val="00E73CD5"/>
    <w:rsid w:val="00E7413D"/>
    <w:rsid w:val="00E74847"/>
    <w:rsid w:val="00E758D0"/>
    <w:rsid w:val="00E75CEE"/>
    <w:rsid w:val="00E80063"/>
    <w:rsid w:val="00E83C85"/>
    <w:rsid w:val="00E8497C"/>
    <w:rsid w:val="00E84B8D"/>
    <w:rsid w:val="00E84E53"/>
    <w:rsid w:val="00E85135"/>
    <w:rsid w:val="00E8655E"/>
    <w:rsid w:val="00E8791B"/>
    <w:rsid w:val="00E87A39"/>
    <w:rsid w:val="00E9038B"/>
    <w:rsid w:val="00E923B6"/>
    <w:rsid w:val="00E923FA"/>
    <w:rsid w:val="00E94012"/>
    <w:rsid w:val="00E94E9F"/>
    <w:rsid w:val="00E9693B"/>
    <w:rsid w:val="00E97AEE"/>
    <w:rsid w:val="00E97CD5"/>
    <w:rsid w:val="00EA0EA3"/>
    <w:rsid w:val="00EA1E14"/>
    <w:rsid w:val="00EA1F58"/>
    <w:rsid w:val="00EA2996"/>
    <w:rsid w:val="00EA3859"/>
    <w:rsid w:val="00EA40EA"/>
    <w:rsid w:val="00EA4BFA"/>
    <w:rsid w:val="00EA53D0"/>
    <w:rsid w:val="00EA5A74"/>
    <w:rsid w:val="00EA60B3"/>
    <w:rsid w:val="00EA6804"/>
    <w:rsid w:val="00EA6EA4"/>
    <w:rsid w:val="00EA7142"/>
    <w:rsid w:val="00EA77B9"/>
    <w:rsid w:val="00EA7D5D"/>
    <w:rsid w:val="00EA7E8E"/>
    <w:rsid w:val="00EA7F0C"/>
    <w:rsid w:val="00EB060A"/>
    <w:rsid w:val="00EB16E2"/>
    <w:rsid w:val="00EB18D2"/>
    <w:rsid w:val="00EB1CE0"/>
    <w:rsid w:val="00EB3DF3"/>
    <w:rsid w:val="00EB493E"/>
    <w:rsid w:val="00EB4E17"/>
    <w:rsid w:val="00EB6028"/>
    <w:rsid w:val="00EB73D7"/>
    <w:rsid w:val="00EC03B9"/>
    <w:rsid w:val="00EC283C"/>
    <w:rsid w:val="00EC35A8"/>
    <w:rsid w:val="00EC4D31"/>
    <w:rsid w:val="00EC601B"/>
    <w:rsid w:val="00EC6759"/>
    <w:rsid w:val="00EC67C8"/>
    <w:rsid w:val="00ED175E"/>
    <w:rsid w:val="00ED1970"/>
    <w:rsid w:val="00ED1A13"/>
    <w:rsid w:val="00ED1F97"/>
    <w:rsid w:val="00ED22C0"/>
    <w:rsid w:val="00ED25AC"/>
    <w:rsid w:val="00ED4ADA"/>
    <w:rsid w:val="00ED56E3"/>
    <w:rsid w:val="00ED5743"/>
    <w:rsid w:val="00ED5993"/>
    <w:rsid w:val="00ED59EF"/>
    <w:rsid w:val="00ED5CFD"/>
    <w:rsid w:val="00ED5D4B"/>
    <w:rsid w:val="00ED5D84"/>
    <w:rsid w:val="00ED68DC"/>
    <w:rsid w:val="00EE0AEA"/>
    <w:rsid w:val="00EE0C4C"/>
    <w:rsid w:val="00EE1003"/>
    <w:rsid w:val="00EE18A6"/>
    <w:rsid w:val="00EE1C8A"/>
    <w:rsid w:val="00EE1FFA"/>
    <w:rsid w:val="00EE29C6"/>
    <w:rsid w:val="00EE485A"/>
    <w:rsid w:val="00EE582E"/>
    <w:rsid w:val="00EE5BBE"/>
    <w:rsid w:val="00EE6CCD"/>
    <w:rsid w:val="00EE70A3"/>
    <w:rsid w:val="00EF0218"/>
    <w:rsid w:val="00EF0623"/>
    <w:rsid w:val="00EF3525"/>
    <w:rsid w:val="00EF3AC3"/>
    <w:rsid w:val="00EF3D55"/>
    <w:rsid w:val="00EF547D"/>
    <w:rsid w:val="00F000D8"/>
    <w:rsid w:val="00F006C5"/>
    <w:rsid w:val="00F01597"/>
    <w:rsid w:val="00F01687"/>
    <w:rsid w:val="00F01960"/>
    <w:rsid w:val="00F01D2E"/>
    <w:rsid w:val="00F026ED"/>
    <w:rsid w:val="00F02E53"/>
    <w:rsid w:val="00F05B87"/>
    <w:rsid w:val="00F07A57"/>
    <w:rsid w:val="00F107CF"/>
    <w:rsid w:val="00F10DA8"/>
    <w:rsid w:val="00F110AB"/>
    <w:rsid w:val="00F11F3A"/>
    <w:rsid w:val="00F124C9"/>
    <w:rsid w:val="00F1391F"/>
    <w:rsid w:val="00F1598E"/>
    <w:rsid w:val="00F15C10"/>
    <w:rsid w:val="00F16599"/>
    <w:rsid w:val="00F176EC"/>
    <w:rsid w:val="00F212BF"/>
    <w:rsid w:val="00F215DF"/>
    <w:rsid w:val="00F21978"/>
    <w:rsid w:val="00F22FDB"/>
    <w:rsid w:val="00F232CA"/>
    <w:rsid w:val="00F233F3"/>
    <w:rsid w:val="00F236D2"/>
    <w:rsid w:val="00F24242"/>
    <w:rsid w:val="00F24990"/>
    <w:rsid w:val="00F2532C"/>
    <w:rsid w:val="00F2536F"/>
    <w:rsid w:val="00F2557D"/>
    <w:rsid w:val="00F26381"/>
    <w:rsid w:val="00F2658C"/>
    <w:rsid w:val="00F26CA0"/>
    <w:rsid w:val="00F26D02"/>
    <w:rsid w:val="00F3174C"/>
    <w:rsid w:val="00F33BC7"/>
    <w:rsid w:val="00F34D31"/>
    <w:rsid w:val="00F35CA7"/>
    <w:rsid w:val="00F43026"/>
    <w:rsid w:val="00F45412"/>
    <w:rsid w:val="00F46331"/>
    <w:rsid w:val="00F475CA"/>
    <w:rsid w:val="00F50A4B"/>
    <w:rsid w:val="00F53E3A"/>
    <w:rsid w:val="00F540B6"/>
    <w:rsid w:val="00F54E8D"/>
    <w:rsid w:val="00F54F1A"/>
    <w:rsid w:val="00F55384"/>
    <w:rsid w:val="00F55EED"/>
    <w:rsid w:val="00F565E4"/>
    <w:rsid w:val="00F56819"/>
    <w:rsid w:val="00F600FD"/>
    <w:rsid w:val="00F60953"/>
    <w:rsid w:val="00F60CFB"/>
    <w:rsid w:val="00F6171F"/>
    <w:rsid w:val="00F620FC"/>
    <w:rsid w:val="00F62894"/>
    <w:rsid w:val="00F62B64"/>
    <w:rsid w:val="00F62F8D"/>
    <w:rsid w:val="00F63D5A"/>
    <w:rsid w:val="00F656FE"/>
    <w:rsid w:val="00F658CE"/>
    <w:rsid w:val="00F65C9A"/>
    <w:rsid w:val="00F662AD"/>
    <w:rsid w:val="00F66775"/>
    <w:rsid w:val="00F6708E"/>
    <w:rsid w:val="00F7081B"/>
    <w:rsid w:val="00F70BA5"/>
    <w:rsid w:val="00F71878"/>
    <w:rsid w:val="00F725BB"/>
    <w:rsid w:val="00F7392A"/>
    <w:rsid w:val="00F742F8"/>
    <w:rsid w:val="00F75C48"/>
    <w:rsid w:val="00F763ED"/>
    <w:rsid w:val="00F77317"/>
    <w:rsid w:val="00F7768C"/>
    <w:rsid w:val="00F77D13"/>
    <w:rsid w:val="00F80B46"/>
    <w:rsid w:val="00F8202C"/>
    <w:rsid w:val="00F826DF"/>
    <w:rsid w:val="00F82E2B"/>
    <w:rsid w:val="00F83415"/>
    <w:rsid w:val="00F835F6"/>
    <w:rsid w:val="00F84ABF"/>
    <w:rsid w:val="00F85887"/>
    <w:rsid w:val="00F85F72"/>
    <w:rsid w:val="00F860C9"/>
    <w:rsid w:val="00F923E2"/>
    <w:rsid w:val="00F933D4"/>
    <w:rsid w:val="00F94026"/>
    <w:rsid w:val="00F9543C"/>
    <w:rsid w:val="00F958A2"/>
    <w:rsid w:val="00F97DDB"/>
    <w:rsid w:val="00FA02A8"/>
    <w:rsid w:val="00FA0A98"/>
    <w:rsid w:val="00FA111E"/>
    <w:rsid w:val="00FA1957"/>
    <w:rsid w:val="00FA29C4"/>
    <w:rsid w:val="00FA4353"/>
    <w:rsid w:val="00FA4DBB"/>
    <w:rsid w:val="00FA4EDA"/>
    <w:rsid w:val="00FA50DE"/>
    <w:rsid w:val="00FA5FDE"/>
    <w:rsid w:val="00FA711C"/>
    <w:rsid w:val="00FA7246"/>
    <w:rsid w:val="00FB050D"/>
    <w:rsid w:val="00FB0BC9"/>
    <w:rsid w:val="00FB1243"/>
    <w:rsid w:val="00FB1851"/>
    <w:rsid w:val="00FB1853"/>
    <w:rsid w:val="00FB3696"/>
    <w:rsid w:val="00FB3FD0"/>
    <w:rsid w:val="00FB4FC5"/>
    <w:rsid w:val="00FB5340"/>
    <w:rsid w:val="00FB5A78"/>
    <w:rsid w:val="00FB67C3"/>
    <w:rsid w:val="00FB6B05"/>
    <w:rsid w:val="00FC0FF3"/>
    <w:rsid w:val="00FC1E77"/>
    <w:rsid w:val="00FC279A"/>
    <w:rsid w:val="00FC3C98"/>
    <w:rsid w:val="00FC4E23"/>
    <w:rsid w:val="00FC5EEA"/>
    <w:rsid w:val="00FC6A97"/>
    <w:rsid w:val="00FC71B8"/>
    <w:rsid w:val="00FD0510"/>
    <w:rsid w:val="00FD179B"/>
    <w:rsid w:val="00FD3875"/>
    <w:rsid w:val="00FD3E9E"/>
    <w:rsid w:val="00FD3F0F"/>
    <w:rsid w:val="00FD719A"/>
    <w:rsid w:val="00FE01BB"/>
    <w:rsid w:val="00FE0CD7"/>
    <w:rsid w:val="00FE0F16"/>
    <w:rsid w:val="00FE1999"/>
    <w:rsid w:val="00FE1F5E"/>
    <w:rsid w:val="00FE29B7"/>
    <w:rsid w:val="00FE4355"/>
    <w:rsid w:val="00FE5E93"/>
    <w:rsid w:val="00FE6E9C"/>
    <w:rsid w:val="00FF1E67"/>
    <w:rsid w:val="00FF31A0"/>
    <w:rsid w:val="00FF3656"/>
    <w:rsid w:val="00FF3863"/>
    <w:rsid w:val="00FF38BD"/>
    <w:rsid w:val="00FF4C89"/>
    <w:rsid w:val="00FF6543"/>
    <w:rsid w:val="00FF75C2"/>
    <w:rsid w:val="00FF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5DA784"/>
  <w15:docId w15:val="{35F035A1-1C31-4ADD-9CF5-6425E5E93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68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54055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4055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40558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40558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540558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9566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9566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C29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29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29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295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60DE6"/>
    <w:pPr>
      <w:ind w:firstLineChars="200" w:firstLine="420"/>
    </w:pPr>
  </w:style>
  <w:style w:type="character" w:styleId="Emphasis">
    <w:name w:val="Emphasis"/>
    <w:basedOn w:val="DefaultParagraphFont"/>
    <w:uiPriority w:val="20"/>
    <w:qFormat/>
    <w:rsid w:val="00545CE1"/>
    <w:rPr>
      <w:i/>
      <w:iCs/>
    </w:rPr>
  </w:style>
  <w:style w:type="character" w:customStyle="1" w:styleId="tgt">
    <w:name w:val="tgt"/>
    <w:basedOn w:val="DefaultParagraphFont"/>
    <w:rsid w:val="008D679C"/>
  </w:style>
  <w:style w:type="character" w:styleId="CommentReference">
    <w:name w:val="annotation reference"/>
    <w:basedOn w:val="DefaultParagraphFont"/>
    <w:uiPriority w:val="99"/>
    <w:semiHidden/>
    <w:unhideWhenUsed/>
    <w:rsid w:val="00676E1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6E1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6E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E1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E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E17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4B4B72"/>
  </w:style>
  <w:style w:type="character" w:customStyle="1" w:styleId="src">
    <w:name w:val="src"/>
    <w:basedOn w:val="DefaultParagraphFont"/>
    <w:rsid w:val="005F722A"/>
  </w:style>
  <w:style w:type="character" w:customStyle="1" w:styleId="1">
    <w:name w:val="未处理的提及1"/>
    <w:basedOn w:val="DefaultParagraphFont"/>
    <w:uiPriority w:val="99"/>
    <w:semiHidden/>
    <w:unhideWhenUsed/>
    <w:rsid w:val="004E79A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C2A70"/>
  </w:style>
  <w:style w:type="character" w:customStyle="1" w:styleId="2">
    <w:name w:val="未处理的提及2"/>
    <w:basedOn w:val="DefaultParagraphFont"/>
    <w:uiPriority w:val="99"/>
    <w:semiHidden/>
    <w:unhideWhenUsed/>
    <w:rsid w:val="008158D2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3CC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D2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0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2F9A50-AA0D-4F63-91E7-CA04D7F39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64</Words>
  <Characters>1674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ajender Kumar1</cp:lastModifiedBy>
  <cp:revision>14</cp:revision>
  <cp:lastPrinted>2023-08-02T07:54:00Z</cp:lastPrinted>
  <dcterms:created xsi:type="dcterms:W3CDTF">2024-04-17T06:27:00Z</dcterms:created>
  <dcterms:modified xsi:type="dcterms:W3CDTF">2024-04-26T07:50:00Z</dcterms:modified>
</cp:coreProperties>
</file>